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3FB7" w14:textId="05E0FA12" w:rsidR="00D47C90" w:rsidRDefault="00D47C90" w:rsidP="007C1D05">
      <w:pPr>
        <w:spacing w:line="360" w:lineRule="auto"/>
        <w:jc w:val="both"/>
        <w:rPr>
          <w:rFonts w:ascii="Palatino Linotype" w:eastAsia="Calibri" w:hAnsi="Palatino Linotype" w:cs="Times New Roman"/>
          <w:b/>
          <w:bCs/>
          <w:sz w:val="18"/>
          <w:szCs w:val="20"/>
          <w:lang w:bidi="en-US"/>
        </w:rPr>
      </w:pPr>
      <w:r>
        <w:rPr>
          <w:noProof/>
        </w:rPr>
        <w:drawing>
          <wp:inline distT="0" distB="0" distL="0" distR="0" wp14:anchorId="5AC285CE" wp14:editId="293876B8">
            <wp:extent cx="5760720" cy="5921375"/>
            <wp:effectExtent l="0" t="0" r="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2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646C7" w14:textId="773609A5" w:rsidR="008D0802" w:rsidRDefault="008D0802" w:rsidP="007C1D05">
      <w:pPr>
        <w:spacing w:line="360" w:lineRule="auto"/>
        <w:jc w:val="both"/>
        <w:rPr>
          <w:rFonts w:ascii="Palatino Linotype" w:eastAsia="Calibri" w:hAnsi="Palatino Linotype" w:cs="Times New Roman"/>
          <w:b/>
          <w:bCs/>
          <w:sz w:val="18"/>
          <w:szCs w:val="20"/>
          <w:lang w:bidi="en-US"/>
        </w:rPr>
      </w:pPr>
      <w:r w:rsidRPr="009B1CD1">
        <w:rPr>
          <w:rFonts w:ascii="Palatino Linotype" w:eastAsia="Calibri" w:hAnsi="Palatino Linotype" w:cs="Times New Roman"/>
          <w:b/>
          <w:bCs/>
          <w:sz w:val="18"/>
          <w:szCs w:val="20"/>
          <w:lang w:bidi="en-US"/>
        </w:rPr>
        <w:t xml:space="preserve">Supp.1. 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>Mass Spectrometric (MS) analysis</w:t>
      </w:r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of </w:t>
      </w:r>
      <w:r w:rsidRPr="004F7FEB">
        <w:rPr>
          <w:rFonts w:ascii="Palatino Linotype" w:eastAsia="Calibri" w:hAnsi="Palatino Linotype" w:cs="Times New Roman"/>
          <w:sz w:val="18"/>
          <w:szCs w:val="20"/>
          <w:lang w:val="en-CA" w:bidi="en-US"/>
        </w:rPr>
        <w:t>Ferutinin</w:t>
      </w:r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, </w:t>
      </w:r>
      <w:r w:rsidRPr="004F7FEB">
        <w:rPr>
          <w:rFonts w:ascii="Palatino Linotype" w:eastAsia="Calibri" w:hAnsi="Palatino Linotype" w:cs="Times New Roman"/>
          <w:bCs/>
          <w:i/>
          <w:iCs/>
          <w:sz w:val="18"/>
          <w:szCs w:val="20"/>
          <w:lang w:bidi="en-US"/>
        </w:rPr>
        <w:t>Ferula ovina</w:t>
      </w:r>
      <w:r w:rsidRPr="004F7FEB">
        <w:rPr>
          <w:rFonts w:ascii="Palatino Linotype" w:eastAsia="Calibri" w:hAnsi="Palatino Linotype" w:cs="Times New Roman"/>
          <w:bCs/>
          <w:sz w:val="18"/>
          <w:szCs w:val="20"/>
          <w:lang w:bidi="en-US"/>
        </w:rPr>
        <w:t xml:space="preserve"> extract</w:t>
      </w:r>
      <w:r w:rsidRPr="004F7FEB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</w:t>
      </w:r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and related </w:t>
      </w:r>
      <w:bookmarkStart w:id="0" w:name="_Hlk82235300"/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>unknown fraction of TLC</w:t>
      </w:r>
      <w:bookmarkEnd w:id="0"/>
      <w:r w:rsidRPr="009B1CD1">
        <w:rPr>
          <w:rFonts w:ascii="Palatino Linotype" w:eastAsia="Calibri" w:hAnsi="Palatino Linotype" w:cs="Times New Roman"/>
          <w:sz w:val="18"/>
          <w:szCs w:val="20"/>
          <w:lang w:bidi="en-US"/>
        </w:rPr>
        <w:t xml:space="preserve">: </w:t>
      </w:r>
      <w:bookmarkStart w:id="1" w:name="_Hlk80962463"/>
      <w:r w:rsidRPr="009B1CD1">
        <w:rPr>
          <w:rFonts w:ascii="Palatino Linotype" w:eastAsia="Calibri" w:hAnsi="Palatino Linotype" w:cs="Times New Roman"/>
          <w:sz w:val="18"/>
          <w:szCs w:val="20"/>
          <w:lang w:bidi="en-US"/>
        </w:rPr>
        <w:t>(A) LC-APCI(+)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</w:t>
      </w:r>
      <w:bookmarkEnd w:id="1"/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scan of Ferutinin standard (Ferutinin major ion </w:t>
      </w:r>
      <w:r w:rsidRPr="009B1CD1">
        <w:rPr>
          <w:rFonts w:ascii="Palatino Linotype" w:eastAsia="Calibri" w:hAnsi="Palatino Linotype" w:cs="Times New Roman"/>
          <w:i/>
          <w:iCs/>
          <w:sz w:val="18"/>
          <w:szCs w:val="20"/>
          <w:lang w:val="en-CA" w:bidi="en-US"/>
        </w:rPr>
        <w:t>m/z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341.2 =[M+H-H</w:t>
      </w:r>
      <w:r w:rsidRPr="009B1CD1">
        <w:rPr>
          <w:rFonts w:ascii="Palatino Linotype" w:eastAsia="Calibri" w:hAnsi="Palatino Linotype" w:cs="Times New Roman"/>
          <w:sz w:val="18"/>
          <w:szCs w:val="20"/>
          <w:vertAlign w:val="subscript"/>
          <w:lang w:val="en-CA" w:bidi="en-US"/>
        </w:rPr>
        <w:t>2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>O]</w:t>
      </w:r>
      <w:r w:rsidRPr="009B1CD1">
        <w:rPr>
          <w:rFonts w:ascii="Palatino Linotype" w:eastAsia="Calibri" w:hAnsi="Palatino Linotype" w:cs="Times New Roman"/>
          <w:sz w:val="18"/>
          <w:szCs w:val="20"/>
          <w:vertAlign w:val="superscript"/>
          <w:lang w:val="en-CA" w:bidi="en-US"/>
        </w:rPr>
        <w:t>+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>), (</w:t>
      </w:r>
      <w:r w:rsidRPr="009B1CD1">
        <w:rPr>
          <w:rFonts w:ascii="Palatino Linotype" w:eastAsia="Calibri" w:hAnsi="Palatino Linotype" w:cs="Times New Roman"/>
          <w:sz w:val="18"/>
          <w:szCs w:val="20"/>
          <w:lang w:bidi="en-US"/>
        </w:rPr>
        <w:t xml:space="preserve">B) </w:t>
      </w:r>
      <w:r w:rsidRPr="009B1CD1">
        <w:rPr>
          <w:rFonts w:ascii="Palatino Linotype" w:eastAsia="Calibri" w:hAnsi="Palatino Linotype" w:cs="Times New Roman"/>
          <w:sz w:val="18"/>
          <w:szCs w:val="20"/>
          <w:lang w:val="en-CA" w:bidi="en-US"/>
        </w:rPr>
        <w:t>MS/MS of Ferutinin Standard (341.2: 203 and 121),</w:t>
      </w:r>
      <w:r w:rsidRPr="009B1CD1">
        <w:rPr>
          <w:rFonts w:ascii="Palatino Linotype" w:eastAsia="Calibri" w:hAnsi="Palatino Linotype" w:cs="Times New Roman"/>
          <w:sz w:val="18"/>
          <w:szCs w:val="20"/>
          <w:lang w:bidi="en-US"/>
        </w:rPr>
        <w:t xml:space="preserve"> </w:t>
      </w:r>
      <w:r w:rsidRPr="00DA6E45">
        <w:rPr>
          <w:rFonts w:ascii="Palatino Linotype" w:eastAsia="Calibri" w:hAnsi="Palatino Linotype" w:cs="Times New Roman"/>
          <w:b/>
          <w:bCs/>
          <w:sz w:val="18"/>
          <w:szCs w:val="20"/>
          <w:lang w:bidi="en-US"/>
        </w:rPr>
        <w:t>(</w:t>
      </w:r>
      <w:r>
        <w:rPr>
          <w:rFonts w:ascii="Palatino Linotype" w:eastAsia="Calibri" w:hAnsi="Palatino Linotype" w:cs="Times New Roman"/>
          <w:bCs/>
          <w:sz w:val="18"/>
          <w:szCs w:val="20"/>
          <w:lang w:bidi="en-US"/>
        </w:rPr>
        <w:t>C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bidi="en-US"/>
        </w:rPr>
        <w:t xml:space="preserve">) </w:t>
      </w:r>
      <w:bookmarkStart w:id="2" w:name="_Hlk80962701"/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MS/MS </w:t>
      </w:r>
      <w:bookmarkEnd w:id="2"/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Ferutinin (Direct infusion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bidi="en-US"/>
        </w:rPr>
        <w:t xml:space="preserve">of </w:t>
      </w:r>
      <w:r w:rsidRPr="00DA6E45">
        <w:rPr>
          <w:rFonts w:ascii="Palatino Linotype" w:eastAsia="Calibri" w:hAnsi="Palatino Linotype" w:cs="Times New Roman"/>
          <w:bCs/>
          <w:i/>
          <w:iCs/>
          <w:sz w:val="18"/>
          <w:szCs w:val="20"/>
          <w:lang w:bidi="en-US"/>
        </w:rPr>
        <w:t>F. ovina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bidi="en-US"/>
        </w:rPr>
        <w:t xml:space="preserve"> extract), (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D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) LC-MS/MS spectrum of </w:t>
      </w:r>
      <w:r w:rsidRPr="00DA6E45">
        <w:rPr>
          <w:rFonts w:ascii="Palatino Linotype" w:eastAsia="Calibri" w:hAnsi="Palatino Linotype" w:cs="Times New Roman"/>
          <w:bCs/>
          <w:i/>
          <w:iCs/>
          <w:sz w:val="18"/>
          <w:szCs w:val="20"/>
          <w:lang w:val="en-CA" w:bidi="en-US"/>
        </w:rPr>
        <w:t>F. ovina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extract containing Ferutinin (MRM transitions 341.2: 203.2 represented by blue in spectrum, 121.1 represented by red in spectrum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)</w:t>
      </w:r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, </w:t>
      </w:r>
      <w:r w:rsidRPr="00DA6E45">
        <w:rPr>
          <w:rFonts w:ascii="Palatino Linotype" w:eastAsia="Calibri" w:hAnsi="Palatino Linotype" w:cs="Times New Roman"/>
          <w:b/>
          <w:bCs/>
          <w:sz w:val="18"/>
          <w:szCs w:val="20"/>
          <w:lang w:val="en-CA" w:bidi="en-US"/>
        </w:rPr>
        <w:t>(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E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)</w:t>
      </w:r>
      <w:r w:rsidRPr="00DA6E45">
        <w:rPr>
          <w:rFonts w:ascii="Palatino Linotype" w:eastAsia="Calibri" w:hAnsi="Palatino Linotype" w:cs="Times New Roman"/>
          <w:b/>
          <w:bCs/>
          <w:sz w:val="18"/>
          <w:szCs w:val="20"/>
          <w:lang w:val="en-CA" w:bidi="en-US"/>
        </w:rPr>
        <w:t xml:space="preserve">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LC-ESI (+) scan 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of the </w:t>
      </w:r>
      <w:r w:rsidRPr="007C1D0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unknown fraction of TLC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did not present Ferutinin major ion </w:t>
      </w:r>
      <w:r w:rsidRPr="00DA6E45">
        <w:rPr>
          <w:rFonts w:ascii="Palatino Linotype" w:eastAsia="Calibri" w:hAnsi="Palatino Linotype" w:cs="Times New Roman"/>
          <w:bCs/>
          <w:i/>
          <w:iCs/>
          <w:sz w:val="18"/>
          <w:szCs w:val="20"/>
          <w:lang w:val="en-CA" w:bidi="en-US"/>
        </w:rPr>
        <w:t>m/z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341.2 = [M+H-H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vertAlign w:val="subscript"/>
          <w:lang w:val="en-CA" w:bidi="en-US"/>
        </w:rPr>
        <w:t>2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O]+, (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F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) LC-ESI (-) scan</w:t>
      </w:r>
      <w:r w:rsidRPr="007C1D05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</w:t>
      </w:r>
      <w:r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of the </w:t>
      </w:r>
      <w:r w:rsidRPr="007C1D0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unknown fraction of TLC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did not present spectrum as Ferutinin, (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G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) </w:t>
      </w:r>
      <w:bookmarkStart w:id="3" w:name="_Hlk80962868"/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LC-APCI(+)-MS/MS</w:t>
      </w:r>
      <w:bookmarkEnd w:id="3"/>
      <w:r w:rsidRPr="00DA6E45">
        <w:rPr>
          <w:rFonts w:ascii="Palatino Linotype" w:eastAsia="Calibri" w:hAnsi="Palatino Linotype" w:cs="Times New Roman"/>
          <w:b/>
          <w:bCs/>
          <w:sz w:val="18"/>
          <w:szCs w:val="20"/>
          <w:lang w:val="en-CA" w:bidi="en-US"/>
        </w:rPr>
        <w:t xml:space="preserve">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spectrum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of the</w:t>
      </w:r>
      <w:r w:rsidRPr="007C1D05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</w:t>
      </w:r>
      <w:r w:rsidRPr="007C1D0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unknown fraction of TLC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,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(H)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LC-ESI(+)-MS/MS</w:t>
      </w:r>
      <w:r w:rsidRPr="00DA6E45">
        <w:rPr>
          <w:rFonts w:ascii="Palatino Linotype" w:eastAsia="Calibri" w:hAnsi="Palatino Linotype" w:cs="Times New Roman"/>
          <w:b/>
          <w:bCs/>
          <w:sz w:val="18"/>
          <w:szCs w:val="20"/>
          <w:lang w:val="en-CA" w:bidi="en-US"/>
        </w:rPr>
        <w:t xml:space="preserve">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spectrum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of the</w:t>
      </w:r>
      <w:r w:rsidRPr="007C1D05">
        <w:rPr>
          <w:rFonts w:ascii="Palatino Linotype" w:eastAsia="Calibri" w:hAnsi="Palatino Linotype" w:cs="Times New Roman"/>
          <w:sz w:val="18"/>
          <w:szCs w:val="20"/>
          <w:lang w:val="en-CA" w:bidi="en-US"/>
        </w:rPr>
        <w:t xml:space="preserve"> </w:t>
      </w:r>
      <w:r w:rsidRPr="007C1D0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unknown fraction of TLC</w:t>
      </w:r>
      <w:r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 xml:space="preserve"> </w:t>
      </w:r>
      <w:r w:rsidRPr="00DA6E45">
        <w:rPr>
          <w:rFonts w:ascii="Palatino Linotype" w:eastAsia="Calibri" w:hAnsi="Palatino Linotype" w:cs="Times New Roman"/>
          <w:bCs/>
          <w:sz w:val="18"/>
          <w:szCs w:val="20"/>
          <w:lang w:val="en-CA" w:bidi="en-US"/>
        </w:rPr>
        <w:t>.</w:t>
      </w:r>
    </w:p>
    <w:sectPr w:rsidR="008D0802" w:rsidSect="00235055">
      <w:headerReference w:type="default" r:id="rId9"/>
      <w:footerReference w:type="default" r:id="rId10"/>
      <w:pgSz w:w="12240" w:h="15840"/>
      <w:pgMar w:top="1440" w:right="1440" w:bottom="1440" w:left="1728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F1743" w14:textId="77777777" w:rsidR="009414A6" w:rsidRDefault="009414A6" w:rsidP="00B53C02">
      <w:pPr>
        <w:spacing w:after="0" w:line="240" w:lineRule="auto"/>
      </w:pPr>
      <w:r>
        <w:separator/>
      </w:r>
    </w:p>
  </w:endnote>
  <w:endnote w:type="continuationSeparator" w:id="0">
    <w:p w14:paraId="3548F288" w14:textId="77777777" w:rsidR="009414A6" w:rsidRDefault="009414A6" w:rsidP="00B53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EF227" w14:textId="6EA10EA0" w:rsidR="00403234" w:rsidRDefault="00403234">
    <w:pPr>
      <w:pStyle w:val="Footer"/>
      <w:jc w:val="center"/>
    </w:pPr>
  </w:p>
  <w:p w14:paraId="6DFCA838" w14:textId="77777777" w:rsidR="00403234" w:rsidRDefault="00403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05D6B" w14:textId="77777777" w:rsidR="009414A6" w:rsidRDefault="009414A6" w:rsidP="00B53C02">
      <w:pPr>
        <w:spacing w:after="0" w:line="240" w:lineRule="auto"/>
      </w:pPr>
      <w:r>
        <w:separator/>
      </w:r>
    </w:p>
  </w:footnote>
  <w:footnote w:type="continuationSeparator" w:id="0">
    <w:p w14:paraId="6FA5ABEC" w14:textId="77777777" w:rsidR="009414A6" w:rsidRDefault="009414A6" w:rsidP="00B53C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BE3D1" w14:textId="77777777" w:rsidR="00403234" w:rsidRPr="00403234" w:rsidRDefault="00403234" w:rsidP="004032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2" type="#_x0000_t75" style="width:32.85pt;height:19pt" o:bullet="t">
        <v:imagedata r:id="rId1" o:title=""/>
      </v:shape>
    </w:pict>
  </w:numPicBullet>
  <w:abstractNum w:abstractNumId="0" w15:restartNumberingAfterBreak="0">
    <w:nsid w:val="140A08B8"/>
    <w:multiLevelType w:val="hybridMultilevel"/>
    <w:tmpl w:val="D6422B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3604DF7"/>
    <w:multiLevelType w:val="hybridMultilevel"/>
    <w:tmpl w:val="CC823474"/>
    <w:lvl w:ilvl="0" w:tplc="EF6A6D06">
      <w:start w:val="1"/>
      <w:numFmt w:val="decimal"/>
      <w:lvlText w:val="%1."/>
      <w:lvlJc w:val="left"/>
      <w:pPr>
        <w:ind w:left="720" w:hanging="360"/>
      </w:pPr>
    </w:lvl>
    <w:lvl w:ilvl="1" w:tplc="F716CE78">
      <w:start w:val="1"/>
      <w:numFmt w:val="lowerLetter"/>
      <w:lvlText w:val="%2."/>
      <w:lvlJc w:val="left"/>
      <w:pPr>
        <w:ind w:left="1440" w:hanging="360"/>
      </w:pPr>
    </w:lvl>
    <w:lvl w:ilvl="2" w:tplc="6A326C1A">
      <w:start w:val="1"/>
      <w:numFmt w:val="lowerRoman"/>
      <w:lvlText w:val="%3."/>
      <w:lvlJc w:val="right"/>
      <w:pPr>
        <w:ind w:left="2160" w:hanging="180"/>
      </w:pPr>
    </w:lvl>
    <w:lvl w:ilvl="3" w:tplc="81F4ECA0">
      <w:start w:val="1"/>
      <w:numFmt w:val="decimal"/>
      <w:lvlText w:val="%4."/>
      <w:lvlJc w:val="left"/>
      <w:pPr>
        <w:ind w:left="2880" w:hanging="360"/>
      </w:pPr>
    </w:lvl>
    <w:lvl w:ilvl="4" w:tplc="60E24500">
      <w:start w:val="1"/>
      <w:numFmt w:val="lowerLetter"/>
      <w:lvlText w:val="%5."/>
      <w:lvlJc w:val="left"/>
      <w:pPr>
        <w:ind w:left="3600" w:hanging="360"/>
      </w:pPr>
    </w:lvl>
    <w:lvl w:ilvl="5" w:tplc="A5BA3F7C">
      <w:start w:val="1"/>
      <w:numFmt w:val="lowerRoman"/>
      <w:lvlText w:val="%6."/>
      <w:lvlJc w:val="right"/>
      <w:pPr>
        <w:ind w:left="4320" w:hanging="180"/>
      </w:pPr>
    </w:lvl>
    <w:lvl w:ilvl="6" w:tplc="0A8E3A3E">
      <w:start w:val="1"/>
      <w:numFmt w:val="decimal"/>
      <w:lvlText w:val="%7."/>
      <w:lvlJc w:val="left"/>
      <w:pPr>
        <w:ind w:left="5040" w:hanging="360"/>
      </w:pPr>
    </w:lvl>
    <w:lvl w:ilvl="7" w:tplc="D15C62EE">
      <w:start w:val="1"/>
      <w:numFmt w:val="lowerLetter"/>
      <w:lvlText w:val="%8."/>
      <w:lvlJc w:val="left"/>
      <w:pPr>
        <w:ind w:left="5760" w:hanging="360"/>
      </w:pPr>
    </w:lvl>
    <w:lvl w:ilvl="8" w:tplc="BA6063E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EC2F86"/>
    <w:multiLevelType w:val="hybridMultilevel"/>
    <w:tmpl w:val="D6422B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A87E72"/>
    <w:multiLevelType w:val="hybridMultilevel"/>
    <w:tmpl w:val="1A64F078"/>
    <w:lvl w:ilvl="0" w:tplc="C48E064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7608B"/>
    <w:multiLevelType w:val="hybridMultilevel"/>
    <w:tmpl w:val="0DB2A74A"/>
    <w:lvl w:ilvl="0" w:tplc="531CE342">
      <w:start w:val="1"/>
      <w:numFmt w:val="decimal"/>
      <w:lvlText w:val="%1."/>
      <w:lvlJc w:val="left"/>
      <w:pPr>
        <w:ind w:left="1080" w:hanging="360"/>
      </w:pPr>
    </w:lvl>
    <w:lvl w:ilvl="1" w:tplc="EE386BF6" w:tentative="1">
      <w:start w:val="1"/>
      <w:numFmt w:val="lowerLetter"/>
      <w:lvlText w:val="%2."/>
      <w:lvlJc w:val="left"/>
      <w:pPr>
        <w:ind w:left="1800" w:hanging="360"/>
      </w:pPr>
    </w:lvl>
    <w:lvl w:ilvl="2" w:tplc="17EE4BC6" w:tentative="1">
      <w:start w:val="1"/>
      <w:numFmt w:val="lowerRoman"/>
      <w:lvlText w:val="%3."/>
      <w:lvlJc w:val="right"/>
      <w:pPr>
        <w:ind w:left="2520" w:hanging="180"/>
      </w:pPr>
    </w:lvl>
    <w:lvl w:ilvl="3" w:tplc="3BEE7180" w:tentative="1">
      <w:start w:val="1"/>
      <w:numFmt w:val="decimal"/>
      <w:lvlText w:val="%4."/>
      <w:lvlJc w:val="left"/>
      <w:pPr>
        <w:ind w:left="3240" w:hanging="360"/>
      </w:pPr>
    </w:lvl>
    <w:lvl w:ilvl="4" w:tplc="D14CEF26" w:tentative="1">
      <w:start w:val="1"/>
      <w:numFmt w:val="lowerLetter"/>
      <w:lvlText w:val="%5."/>
      <w:lvlJc w:val="left"/>
      <w:pPr>
        <w:ind w:left="3960" w:hanging="360"/>
      </w:pPr>
    </w:lvl>
    <w:lvl w:ilvl="5" w:tplc="1E6449DE" w:tentative="1">
      <w:start w:val="1"/>
      <w:numFmt w:val="lowerRoman"/>
      <w:lvlText w:val="%6."/>
      <w:lvlJc w:val="right"/>
      <w:pPr>
        <w:ind w:left="4680" w:hanging="180"/>
      </w:pPr>
    </w:lvl>
    <w:lvl w:ilvl="6" w:tplc="5A04A6AC" w:tentative="1">
      <w:start w:val="1"/>
      <w:numFmt w:val="decimal"/>
      <w:lvlText w:val="%7."/>
      <w:lvlJc w:val="left"/>
      <w:pPr>
        <w:ind w:left="5400" w:hanging="360"/>
      </w:pPr>
    </w:lvl>
    <w:lvl w:ilvl="7" w:tplc="AAB43DF8" w:tentative="1">
      <w:start w:val="1"/>
      <w:numFmt w:val="lowerLetter"/>
      <w:lvlText w:val="%8."/>
      <w:lvlJc w:val="left"/>
      <w:pPr>
        <w:ind w:left="6120" w:hanging="360"/>
      </w:pPr>
    </w:lvl>
    <w:lvl w:ilvl="8" w:tplc="A3D21E9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C07AD3"/>
    <w:multiLevelType w:val="hybridMultilevel"/>
    <w:tmpl w:val="878EC6EE"/>
    <w:lvl w:ilvl="0" w:tplc="F48C46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AA477D"/>
    <w:multiLevelType w:val="hybridMultilevel"/>
    <w:tmpl w:val="FD16C4B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075644E"/>
    <w:multiLevelType w:val="hybridMultilevel"/>
    <w:tmpl w:val="0DB2A74A"/>
    <w:lvl w:ilvl="0" w:tplc="531CE342">
      <w:start w:val="1"/>
      <w:numFmt w:val="decimal"/>
      <w:lvlText w:val="%1."/>
      <w:lvlJc w:val="left"/>
      <w:pPr>
        <w:ind w:left="1080" w:hanging="360"/>
      </w:pPr>
    </w:lvl>
    <w:lvl w:ilvl="1" w:tplc="EE386BF6" w:tentative="1">
      <w:start w:val="1"/>
      <w:numFmt w:val="lowerLetter"/>
      <w:lvlText w:val="%2."/>
      <w:lvlJc w:val="left"/>
      <w:pPr>
        <w:ind w:left="1800" w:hanging="360"/>
      </w:pPr>
    </w:lvl>
    <w:lvl w:ilvl="2" w:tplc="17EE4BC6" w:tentative="1">
      <w:start w:val="1"/>
      <w:numFmt w:val="lowerRoman"/>
      <w:lvlText w:val="%3."/>
      <w:lvlJc w:val="right"/>
      <w:pPr>
        <w:ind w:left="2520" w:hanging="180"/>
      </w:pPr>
    </w:lvl>
    <w:lvl w:ilvl="3" w:tplc="3BEE7180" w:tentative="1">
      <w:start w:val="1"/>
      <w:numFmt w:val="decimal"/>
      <w:lvlText w:val="%4."/>
      <w:lvlJc w:val="left"/>
      <w:pPr>
        <w:ind w:left="3240" w:hanging="360"/>
      </w:pPr>
    </w:lvl>
    <w:lvl w:ilvl="4" w:tplc="D14CEF26" w:tentative="1">
      <w:start w:val="1"/>
      <w:numFmt w:val="lowerLetter"/>
      <w:lvlText w:val="%5."/>
      <w:lvlJc w:val="left"/>
      <w:pPr>
        <w:ind w:left="3960" w:hanging="360"/>
      </w:pPr>
    </w:lvl>
    <w:lvl w:ilvl="5" w:tplc="1E6449DE" w:tentative="1">
      <w:start w:val="1"/>
      <w:numFmt w:val="lowerRoman"/>
      <w:lvlText w:val="%6."/>
      <w:lvlJc w:val="right"/>
      <w:pPr>
        <w:ind w:left="4680" w:hanging="180"/>
      </w:pPr>
    </w:lvl>
    <w:lvl w:ilvl="6" w:tplc="5A04A6AC" w:tentative="1">
      <w:start w:val="1"/>
      <w:numFmt w:val="decimal"/>
      <w:lvlText w:val="%7."/>
      <w:lvlJc w:val="left"/>
      <w:pPr>
        <w:ind w:left="5400" w:hanging="360"/>
      </w:pPr>
    </w:lvl>
    <w:lvl w:ilvl="7" w:tplc="AAB43DF8" w:tentative="1">
      <w:start w:val="1"/>
      <w:numFmt w:val="lowerLetter"/>
      <w:lvlText w:val="%8."/>
      <w:lvlJc w:val="left"/>
      <w:pPr>
        <w:ind w:left="6120" w:hanging="360"/>
      </w:pPr>
    </w:lvl>
    <w:lvl w:ilvl="8" w:tplc="A3D21E9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AD0179B"/>
    <w:multiLevelType w:val="hybridMultilevel"/>
    <w:tmpl w:val="4560EA14"/>
    <w:lvl w:ilvl="0" w:tplc="68CA7E42">
      <w:start w:val="1"/>
      <w:numFmt w:val="decimal"/>
      <w:lvlText w:val="%1."/>
      <w:lvlJc w:val="left"/>
      <w:pPr>
        <w:ind w:left="405" w:hanging="36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1" w:tplc="32DA5EC4">
      <w:start w:val="1"/>
      <w:numFmt w:val="lowerLetter"/>
      <w:lvlText w:val="%2."/>
      <w:lvlJc w:val="left"/>
      <w:pPr>
        <w:ind w:left="1125" w:hanging="360"/>
      </w:pPr>
    </w:lvl>
    <w:lvl w:ilvl="2" w:tplc="DD0A50D0">
      <w:start w:val="1"/>
      <w:numFmt w:val="lowerRoman"/>
      <w:lvlText w:val="%3."/>
      <w:lvlJc w:val="right"/>
      <w:pPr>
        <w:ind w:left="1845" w:hanging="180"/>
      </w:pPr>
    </w:lvl>
    <w:lvl w:ilvl="3" w:tplc="D4E62A68">
      <w:start w:val="1"/>
      <w:numFmt w:val="decimal"/>
      <w:lvlText w:val="%4."/>
      <w:lvlJc w:val="left"/>
      <w:pPr>
        <w:ind w:left="2565" w:hanging="360"/>
      </w:pPr>
    </w:lvl>
    <w:lvl w:ilvl="4" w:tplc="2534A9F6">
      <w:start w:val="1"/>
      <w:numFmt w:val="lowerLetter"/>
      <w:lvlText w:val="%5."/>
      <w:lvlJc w:val="left"/>
      <w:pPr>
        <w:ind w:left="3285" w:hanging="360"/>
      </w:pPr>
    </w:lvl>
    <w:lvl w:ilvl="5" w:tplc="C5C6D07E">
      <w:start w:val="1"/>
      <w:numFmt w:val="lowerRoman"/>
      <w:lvlText w:val="%6."/>
      <w:lvlJc w:val="right"/>
      <w:pPr>
        <w:ind w:left="4005" w:hanging="180"/>
      </w:pPr>
    </w:lvl>
    <w:lvl w:ilvl="6" w:tplc="0A9673FC">
      <w:start w:val="1"/>
      <w:numFmt w:val="decimal"/>
      <w:lvlText w:val="%7."/>
      <w:lvlJc w:val="left"/>
      <w:pPr>
        <w:ind w:left="4725" w:hanging="360"/>
      </w:pPr>
    </w:lvl>
    <w:lvl w:ilvl="7" w:tplc="19B47106">
      <w:start w:val="1"/>
      <w:numFmt w:val="lowerLetter"/>
      <w:lvlText w:val="%8."/>
      <w:lvlJc w:val="left"/>
      <w:pPr>
        <w:ind w:left="5445" w:hanging="360"/>
      </w:pPr>
    </w:lvl>
    <w:lvl w:ilvl="8" w:tplc="7542030E">
      <w:start w:val="1"/>
      <w:numFmt w:val="lowerRoman"/>
      <w:lvlText w:val="%9."/>
      <w:lvlJc w:val="right"/>
      <w:pPr>
        <w:ind w:left="6165" w:hanging="180"/>
      </w:pPr>
    </w:lvl>
  </w:abstractNum>
  <w:abstractNum w:abstractNumId="9" w15:restartNumberingAfterBreak="0">
    <w:nsid w:val="6C5F4501"/>
    <w:multiLevelType w:val="hybridMultilevel"/>
    <w:tmpl w:val="7C320EFE"/>
    <w:lvl w:ilvl="0" w:tplc="629E9E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A2ED874" w:tentative="1">
      <w:start w:val="1"/>
      <w:numFmt w:val="lowerLetter"/>
      <w:lvlText w:val="%2."/>
      <w:lvlJc w:val="left"/>
      <w:pPr>
        <w:ind w:left="1440" w:hanging="360"/>
      </w:pPr>
    </w:lvl>
    <w:lvl w:ilvl="2" w:tplc="8D0EBF4C" w:tentative="1">
      <w:start w:val="1"/>
      <w:numFmt w:val="lowerRoman"/>
      <w:lvlText w:val="%3."/>
      <w:lvlJc w:val="right"/>
      <w:pPr>
        <w:ind w:left="2160" w:hanging="180"/>
      </w:pPr>
    </w:lvl>
    <w:lvl w:ilvl="3" w:tplc="6F966BBE" w:tentative="1">
      <w:start w:val="1"/>
      <w:numFmt w:val="decimal"/>
      <w:lvlText w:val="%4."/>
      <w:lvlJc w:val="left"/>
      <w:pPr>
        <w:ind w:left="2880" w:hanging="360"/>
      </w:pPr>
    </w:lvl>
    <w:lvl w:ilvl="4" w:tplc="F670BE6C" w:tentative="1">
      <w:start w:val="1"/>
      <w:numFmt w:val="lowerLetter"/>
      <w:lvlText w:val="%5."/>
      <w:lvlJc w:val="left"/>
      <w:pPr>
        <w:ind w:left="3600" w:hanging="360"/>
      </w:pPr>
    </w:lvl>
    <w:lvl w:ilvl="5" w:tplc="A8DCA674" w:tentative="1">
      <w:start w:val="1"/>
      <w:numFmt w:val="lowerRoman"/>
      <w:lvlText w:val="%6."/>
      <w:lvlJc w:val="right"/>
      <w:pPr>
        <w:ind w:left="4320" w:hanging="180"/>
      </w:pPr>
    </w:lvl>
    <w:lvl w:ilvl="6" w:tplc="4F62C4BC" w:tentative="1">
      <w:start w:val="1"/>
      <w:numFmt w:val="decimal"/>
      <w:lvlText w:val="%7."/>
      <w:lvlJc w:val="left"/>
      <w:pPr>
        <w:ind w:left="5040" w:hanging="360"/>
      </w:pPr>
    </w:lvl>
    <w:lvl w:ilvl="7" w:tplc="03E6DCD0" w:tentative="1">
      <w:start w:val="1"/>
      <w:numFmt w:val="lowerLetter"/>
      <w:lvlText w:val="%8."/>
      <w:lvlJc w:val="left"/>
      <w:pPr>
        <w:ind w:left="5760" w:hanging="360"/>
      </w:pPr>
    </w:lvl>
    <w:lvl w:ilvl="8" w:tplc="C2326E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CE69D1"/>
    <w:multiLevelType w:val="hybridMultilevel"/>
    <w:tmpl w:val="7F3ED0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DA1560D"/>
    <w:multiLevelType w:val="multilevel"/>
    <w:tmpl w:val="CFB6F11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473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946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59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532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645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758" w:hanging="108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231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344" w:hanging="1440"/>
      </w:pPr>
      <w:rPr>
        <w:rFonts w:hint="default"/>
        <w:b/>
      </w:rPr>
    </w:lvl>
  </w:abstractNum>
  <w:num w:numId="1">
    <w:abstractNumId w:val="9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1"/>
  </w:num>
  <w:num w:numId="6">
    <w:abstractNumId w:val="2"/>
  </w:num>
  <w:num w:numId="7">
    <w:abstractNumId w:val="3"/>
  </w:num>
  <w:num w:numId="8">
    <w:abstractNumId w:val="5"/>
  </w:num>
  <w:num w:numId="9">
    <w:abstractNumId w:val="10"/>
  </w:num>
  <w:num w:numId="10">
    <w:abstractNumId w:val="0"/>
  </w:num>
  <w:num w:numId="11">
    <w:abstractNumId w:val="4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ocumentProtection w:edit="trackedChanges" w:enforcement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4E7"/>
    <w:rsid w:val="000009E2"/>
    <w:rsid w:val="00003AAD"/>
    <w:rsid w:val="00004ADE"/>
    <w:rsid w:val="00005B38"/>
    <w:rsid w:val="00007775"/>
    <w:rsid w:val="00010D1B"/>
    <w:rsid w:val="0001558B"/>
    <w:rsid w:val="00016835"/>
    <w:rsid w:val="000178A4"/>
    <w:rsid w:val="00021BA0"/>
    <w:rsid w:val="00023B56"/>
    <w:rsid w:val="00027524"/>
    <w:rsid w:val="00027A43"/>
    <w:rsid w:val="0003005C"/>
    <w:rsid w:val="0003039B"/>
    <w:rsid w:val="000315CC"/>
    <w:rsid w:val="00035700"/>
    <w:rsid w:val="00036C34"/>
    <w:rsid w:val="00036F66"/>
    <w:rsid w:val="0003704D"/>
    <w:rsid w:val="00037BFD"/>
    <w:rsid w:val="00040452"/>
    <w:rsid w:val="00041167"/>
    <w:rsid w:val="00043352"/>
    <w:rsid w:val="00044AB0"/>
    <w:rsid w:val="00045EF4"/>
    <w:rsid w:val="000460AB"/>
    <w:rsid w:val="00046B4B"/>
    <w:rsid w:val="000478BE"/>
    <w:rsid w:val="0005185E"/>
    <w:rsid w:val="00054409"/>
    <w:rsid w:val="00055103"/>
    <w:rsid w:val="00057577"/>
    <w:rsid w:val="0006568E"/>
    <w:rsid w:val="000666D3"/>
    <w:rsid w:val="000714E2"/>
    <w:rsid w:val="00072D1F"/>
    <w:rsid w:val="00075BE8"/>
    <w:rsid w:val="00076321"/>
    <w:rsid w:val="00076E47"/>
    <w:rsid w:val="00077B78"/>
    <w:rsid w:val="00077D24"/>
    <w:rsid w:val="00080540"/>
    <w:rsid w:val="000824FE"/>
    <w:rsid w:val="000855C3"/>
    <w:rsid w:val="0008699E"/>
    <w:rsid w:val="00087DAA"/>
    <w:rsid w:val="00093B32"/>
    <w:rsid w:val="00094424"/>
    <w:rsid w:val="0009494F"/>
    <w:rsid w:val="00095317"/>
    <w:rsid w:val="0009537F"/>
    <w:rsid w:val="00096546"/>
    <w:rsid w:val="000A1483"/>
    <w:rsid w:val="000A244B"/>
    <w:rsid w:val="000A2E78"/>
    <w:rsid w:val="000A7F80"/>
    <w:rsid w:val="000B5764"/>
    <w:rsid w:val="000B5AFC"/>
    <w:rsid w:val="000B616F"/>
    <w:rsid w:val="000B6F83"/>
    <w:rsid w:val="000C3E89"/>
    <w:rsid w:val="000C4F37"/>
    <w:rsid w:val="000C5B4C"/>
    <w:rsid w:val="000C6EC6"/>
    <w:rsid w:val="000C71CB"/>
    <w:rsid w:val="000D0DB7"/>
    <w:rsid w:val="000D1B4E"/>
    <w:rsid w:val="000D4EA4"/>
    <w:rsid w:val="000D5F33"/>
    <w:rsid w:val="000D6F52"/>
    <w:rsid w:val="000E12F7"/>
    <w:rsid w:val="000E366B"/>
    <w:rsid w:val="000E46B3"/>
    <w:rsid w:val="000E4F7C"/>
    <w:rsid w:val="000E7EE4"/>
    <w:rsid w:val="000F175D"/>
    <w:rsid w:val="000F23F7"/>
    <w:rsid w:val="000F2D2B"/>
    <w:rsid w:val="000F5512"/>
    <w:rsid w:val="000F5E3C"/>
    <w:rsid w:val="000F635A"/>
    <w:rsid w:val="000F646B"/>
    <w:rsid w:val="000F6D27"/>
    <w:rsid w:val="000F70EA"/>
    <w:rsid w:val="00103B86"/>
    <w:rsid w:val="00106446"/>
    <w:rsid w:val="001102AE"/>
    <w:rsid w:val="00112946"/>
    <w:rsid w:val="001129EC"/>
    <w:rsid w:val="00112FA5"/>
    <w:rsid w:val="00113948"/>
    <w:rsid w:val="00113A40"/>
    <w:rsid w:val="00117782"/>
    <w:rsid w:val="001220E8"/>
    <w:rsid w:val="001220F6"/>
    <w:rsid w:val="00123A64"/>
    <w:rsid w:val="00125AD9"/>
    <w:rsid w:val="0013087E"/>
    <w:rsid w:val="001310A0"/>
    <w:rsid w:val="00131AF8"/>
    <w:rsid w:val="00131E5F"/>
    <w:rsid w:val="00133CD6"/>
    <w:rsid w:val="001359E8"/>
    <w:rsid w:val="00137A31"/>
    <w:rsid w:val="00140CEC"/>
    <w:rsid w:val="00142A83"/>
    <w:rsid w:val="00146B04"/>
    <w:rsid w:val="00147774"/>
    <w:rsid w:val="0014798A"/>
    <w:rsid w:val="00150DCC"/>
    <w:rsid w:val="00150E8E"/>
    <w:rsid w:val="00152158"/>
    <w:rsid w:val="00152CF6"/>
    <w:rsid w:val="0015635B"/>
    <w:rsid w:val="00156F7C"/>
    <w:rsid w:val="0016129B"/>
    <w:rsid w:val="001613F8"/>
    <w:rsid w:val="00163652"/>
    <w:rsid w:val="001703A9"/>
    <w:rsid w:val="0017114B"/>
    <w:rsid w:val="00171CBF"/>
    <w:rsid w:val="00172B9F"/>
    <w:rsid w:val="00173252"/>
    <w:rsid w:val="00176632"/>
    <w:rsid w:val="00177464"/>
    <w:rsid w:val="00181DF8"/>
    <w:rsid w:val="00185CDA"/>
    <w:rsid w:val="00186146"/>
    <w:rsid w:val="00186FB9"/>
    <w:rsid w:val="0019057F"/>
    <w:rsid w:val="001905F4"/>
    <w:rsid w:val="001917D6"/>
    <w:rsid w:val="0019288B"/>
    <w:rsid w:val="00192E4F"/>
    <w:rsid w:val="001935FF"/>
    <w:rsid w:val="00196199"/>
    <w:rsid w:val="00196499"/>
    <w:rsid w:val="001A020A"/>
    <w:rsid w:val="001A6354"/>
    <w:rsid w:val="001A6F81"/>
    <w:rsid w:val="001A7FE5"/>
    <w:rsid w:val="001B399C"/>
    <w:rsid w:val="001B5617"/>
    <w:rsid w:val="001B6368"/>
    <w:rsid w:val="001B6A5B"/>
    <w:rsid w:val="001B6E8B"/>
    <w:rsid w:val="001B77D4"/>
    <w:rsid w:val="001C1DAE"/>
    <w:rsid w:val="001C2D35"/>
    <w:rsid w:val="001C4A77"/>
    <w:rsid w:val="001C6E59"/>
    <w:rsid w:val="001C7B3E"/>
    <w:rsid w:val="001D37F0"/>
    <w:rsid w:val="001D406A"/>
    <w:rsid w:val="001D5AB9"/>
    <w:rsid w:val="001D6516"/>
    <w:rsid w:val="001E274F"/>
    <w:rsid w:val="001E51C9"/>
    <w:rsid w:val="001E52EF"/>
    <w:rsid w:val="001E6635"/>
    <w:rsid w:val="001E7558"/>
    <w:rsid w:val="001F0B3F"/>
    <w:rsid w:val="001F1B7A"/>
    <w:rsid w:val="001F20C2"/>
    <w:rsid w:val="001F2CDC"/>
    <w:rsid w:val="001F2FA4"/>
    <w:rsid w:val="001F3B2E"/>
    <w:rsid w:val="001F7C42"/>
    <w:rsid w:val="00201A29"/>
    <w:rsid w:val="0020337E"/>
    <w:rsid w:val="002039CB"/>
    <w:rsid w:val="00203E65"/>
    <w:rsid w:val="002042F3"/>
    <w:rsid w:val="002104C2"/>
    <w:rsid w:val="00210AC8"/>
    <w:rsid w:val="00214CDA"/>
    <w:rsid w:val="0021789D"/>
    <w:rsid w:val="00217FF0"/>
    <w:rsid w:val="00220E55"/>
    <w:rsid w:val="00221DD6"/>
    <w:rsid w:val="00224439"/>
    <w:rsid w:val="002274C4"/>
    <w:rsid w:val="00231E2E"/>
    <w:rsid w:val="0023255B"/>
    <w:rsid w:val="002337C7"/>
    <w:rsid w:val="00235055"/>
    <w:rsid w:val="002372A5"/>
    <w:rsid w:val="00241DA0"/>
    <w:rsid w:val="00243F18"/>
    <w:rsid w:val="00244727"/>
    <w:rsid w:val="00245F0B"/>
    <w:rsid w:val="002510EC"/>
    <w:rsid w:val="00252077"/>
    <w:rsid w:val="0025499E"/>
    <w:rsid w:val="0025584B"/>
    <w:rsid w:val="00256D0F"/>
    <w:rsid w:val="00257ED1"/>
    <w:rsid w:val="002628C1"/>
    <w:rsid w:val="00262D72"/>
    <w:rsid w:val="00270B26"/>
    <w:rsid w:val="00270C02"/>
    <w:rsid w:val="002710C3"/>
    <w:rsid w:val="00271AE2"/>
    <w:rsid w:val="00272B09"/>
    <w:rsid w:val="002731CA"/>
    <w:rsid w:val="00273746"/>
    <w:rsid w:val="00274CD1"/>
    <w:rsid w:val="0028166E"/>
    <w:rsid w:val="002816AB"/>
    <w:rsid w:val="00281FDC"/>
    <w:rsid w:val="00282747"/>
    <w:rsid w:val="00282CDF"/>
    <w:rsid w:val="00282EAB"/>
    <w:rsid w:val="0028305E"/>
    <w:rsid w:val="0028408C"/>
    <w:rsid w:val="0028435E"/>
    <w:rsid w:val="00284391"/>
    <w:rsid w:val="002865EA"/>
    <w:rsid w:val="00287133"/>
    <w:rsid w:val="00291022"/>
    <w:rsid w:val="0029145F"/>
    <w:rsid w:val="002914AB"/>
    <w:rsid w:val="00292812"/>
    <w:rsid w:val="00292996"/>
    <w:rsid w:val="00293AA0"/>
    <w:rsid w:val="00294494"/>
    <w:rsid w:val="00296FFC"/>
    <w:rsid w:val="002A0178"/>
    <w:rsid w:val="002A1300"/>
    <w:rsid w:val="002A1D2B"/>
    <w:rsid w:val="002A5611"/>
    <w:rsid w:val="002A6068"/>
    <w:rsid w:val="002A6ED5"/>
    <w:rsid w:val="002A7663"/>
    <w:rsid w:val="002A76D6"/>
    <w:rsid w:val="002A7815"/>
    <w:rsid w:val="002B0EB1"/>
    <w:rsid w:val="002B1EAE"/>
    <w:rsid w:val="002B27E1"/>
    <w:rsid w:val="002B2B4A"/>
    <w:rsid w:val="002B2F00"/>
    <w:rsid w:val="002B3C1C"/>
    <w:rsid w:val="002B4F4A"/>
    <w:rsid w:val="002C3A2B"/>
    <w:rsid w:val="002C73BD"/>
    <w:rsid w:val="002D0327"/>
    <w:rsid w:val="002D1BFE"/>
    <w:rsid w:val="002D24D0"/>
    <w:rsid w:val="002D39A9"/>
    <w:rsid w:val="002D4C9A"/>
    <w:rsid w:val="002D68E4"/>
    <w:rsid w:val="002E0F9C"/>
    <w:rsid w:val="002E2482"/>
    <w:rsid w:val="002E40E5"/>
    <w:rsid w:val="002E554A"/>
    <w:rsid w:val="002E6B65"/>
    <w:rsid w:val="002E7AD2"/>
    <w:rsid w:val="002E7FF5"/>
    <w:rsid w:val="002F258E"/>
    <w:rsid w:val="002F50C0"/>
    <w:rsid w:val="002F66E9"/>
    <w:rsid w:val="002F77C3"/>
    <w:rsid w:val="00301331"/>
    <w:rsid w:val="003048D9"/>
    <w:rsid w:val="0031086B"/>
    <w:rsid w:val="003128E1"/>
    <w:rsid w:val="00314013"/>
    <w:rsid w:val="0031437C"/>
    <w:rsid w:val="00314635"/>
    <w:rsid w:val="0031474E"/>
    <w:rsid w:val="0031513E"/>
    <w:rsid w:val="003159B4"/>
    <w:rsid w:val="00316159"/>
    <w:rsid w:val="003172DB"/>
    <w:rsid w:val="00320023"/>
    <w:rsid w:val="00322139"/>
    <w:rsid w:val="0032354F"/>
    <w:rsid w:val="00323557"/>
    <w:rsid w:val="003244E7"/>
    <w:rsid w:val="00324981"/>
    <w:rsid w:val="00324F86"/>
    <w:rsid w:val="003250C3"/>
    <w:rsid w:val="00325642"/>
    <w:rsid w:val="00325E9A"/>
    <w:rsid w:val="00326B73"/>
    <w:rsid w:val="003270CE"/>
    <w:rsid w:val="003308D0"/>
    <w:rsid w:val="003309A1"/>
    <w:rsid w:val="003314D2"/>
    <w:rsid w:val="00333153"/>
    <w:rsid w:val="0033668E"/>
    <w:rsid w:val="00341BCC"/>
    <w:rsid w:val="00343853"/>
    <w:rsid w:val="00343AE5"/>
    <w:rsid w:val="003462F2"/>
    <w:rsid w:val="0035118C"/>
    <w:rsid w:val="00352AB7"/>
    <w:rsid w:val="00352F26"/>
    <w:rsid w:val="003556E8"/>
    <w:rsid w:val="003566B0"/>
    <w:rsid w:val="00356FD4"/>
    <w:rsid w:val="00360045"/>
    <w:rsid w:val="00360DE3"/>
    <w:rsid w:val="003617D4"/>
    <w:rsid w:val="00364378"/>
    <w:rsid w:val="0036689B"/>
    <w:rsid w:val="00367376"/>
    <w:rsid w:val="0036797F"/>
    <w:rsid w:val="00370D1B"/>
    <w:rsid w:val="003715D1"/>
    <w:rsid w:val="003717DC"/>
    <w:rsid w:val="0037361A"/>
    <w:rsid w:val="00375527"/>
    <w:rsid w:val="003772D2"/>
    <w:rsid w:val="00380617"/>
    <w:rsid w:val="0038376B"/>
    <w:rsid w:val="003850F9"/>
    <w:rsid w:val="00386421"/>
    <w:rsid w:val="00387750"/>
    <w:rsid w:val="00397E38"/>
    <w:rsid w:val="003A434E"/>
    <w:rsid w:val="003A5674"/>
    <w:rsid w:val="003A5D97"/>
    <w:rsid w:val="003B2EE2"/>
    <w:rsid w:val="003B3FAB"/>
    <w:rsid w:val="003B5C62"/>
    <w:rsid w:val="003C04D7"/>
    <w:rsid w:val="003C194F"/>
    <w:rsid w:val="003C279B"/>
    <w:rsid w:val="003C34B8"/>
    <w:rsid w:val="003C3881"/>
    <w:rsid w:val="003C58FE"/>
    <w:rsid w:val="003C6322"/>
    <w:rsid w:val="003D36F7"/>
    <w:rsid w:val="003D3BD4"/>
    <w:rsid w:val="003D42D5"/>
    <w:rsid w:val="003E2EDB"/>
    <w:rsid w:val="003E3849"/>
    <w:rsid w:val="003E3E42"/>
    <w:rsid w:val="003E4D41"/>
    <w:rsid w:val="003E677D"/>
    <w:rsid w:val="003F089F"/>
    <w:rsid w:val="003F1E9A"/>
    <w:rsid w:val="003F1F2A"/>
    <w:rsid w:val="003F35E9"/>
    <w:rsid w:val="003F3F3D"/>
    <w:rsid w:val="003F49D5"/>
    <w:rsid w:val="003F4BFF"/>
    <w:rsid w:val="003F5E93"/>
    <w:rsid w:val="00402617"/>
    <w:rsid w:val="00403234"/>
    <w:rsid w:val="00403906"/>
    <w:rsid w:val="00403DD2"/>
    <w:rsid w:val="00404D07"/>
    <w:rsid w:val="004068B5"/>
    <w:rsid w:val="004106E3"/>
    <w:rsid w:val="00412E35"/>
    <w:rsid w:val="00415422"/>
    <w:rsid w:val="00417398"/>
    <w:rsid w:val="00422EA2"/>
    <w:rsid w:val="00423FC0"/>
    <w:rsid w:val="004270C7"/>
    <w:rsid w:val="00427B28"/>
    <w:rsid w:val="00430182"/>
    <w:rsid w:val="00432228"/>
    <w:rsid w:val="00433D1D"/>
    <w:rsid w:val="004340E5"/>
    <w:rsid w:val="00434FA4"/>
    <w:rsid w:val="004350C1"/>
    <w:rsid w:val="00435181"/>
    <w:rsid w:val="00441F05"/>
    <w:rsid w:val="004438EF"/>
    <w:rsid w:val="0044440E"/>
    <w:rsid w:val="004446E4"/>
    <w:rsid w:val="00445E87"/>
    <w:rsid w:val="00447D08"/>
    <w:rsid w:val="0045070B"/>
    <w:rsid w:val="00451D08"/>
    <w:rsid w:val="00451DBA"/>
    <w:rsid w:val="004531CF"/>
    <w:rsid w:val="00453659"/>
    <w:rsid w:val="00453752"/>
    <w:rsid w:val="004541AE"/>
    <w:rsid w:val="00454277"/>
    <w:rsid w:val="004543A7"/>
    <w:rsid w:val="0045461E"/>
    <w:rsid w:val="0045489E"/>
    <w:rsid w:val="0045780B"/>
    <w:rsid w:val="004635BD"/>
    <w:rsid w:val="00470930"/>
    <w:rsid w:val="004745D2"/>
    <w:rsid w:val="00474AAA"/>
    <w:rsid w:val="00475041"/>
    <w:rsid w:val="00475063"/>
    <w:rsid w:val="00480EBB"/>
    <w:rsid w:val="0048145B"/>
    <w:rsid w:val="00482080"/>
    <w:rsid w:val="0048260E"/>
    <w:rsid w:val="00482825"/>
    <w:rsid w:val="00485A37"/>
    <w:rsid w:val="00487B01"/>
    <w:rsid w:val="00490322"/>
    <w:rsid w:val="00491B2B"/>
    <w:rsid w:val="004944BE"/>
    <w:rsid w:val="0049727F"/>
    <w:rsid w:val="00497F2B"/>
    <w:rsid w:val="004A0C75"/>
    <w:rsid w:val="004A49C9"/>
    <w:rsid w:val="004A5DEB"/>
    <w:rsid w:val="004B3993"/>
    <w:rsid w:val="004B3D15"/>
    <w:rsid w:val="004B57E0"/>
    <w:rsid w:val="004B772B"/>
    <w:rsid w:val="004C0332"/>
    <w:rsid w:val="004C222A"/>
    <w:rsid w:val="004C26B9"/>
    <w:rsid w:val="004C2C01"/>
    <w:rsid w:val="004C478F"/>
    <w:rsid w:val="004C4EC7"/>
    <w:rsid w:val="004C627A"/>
    <w:rsid w:val="004C75E0"/>
    <w:rsid w:val="004D0DD4"/>
    <w:rsid w:val="004D1754"/>
    <w:rsid w:val="004D1E3C"/>
    <w:rsid w:val="004D1EEE"/>
    <w:rsid w:val="004D1F30"/>
    <w:rsid w:val="004D31A4"/>
    <w:rsid w:val="004D4A5C"/>
    <w:rsid w:val="004D5661"/>
    <w:rsid w:val="004D72EA"/>
    <w:rsid w:val="004E13E1"/>
    <w:rsid w:val="004E42CB"/>
    <w:rsid w:val="004E46CC"/>
    <w:rsid w:val="004E5551"/>
    <w:rsid w:val="004E5B7F"/>
    <w:rsid w:val="004E61CE"/>
    <w:rsid w:val="004E6569"/>
    <w:rsid w:val="004E73A2"/>
    <w:rsid w:val="004E7591"/>
    <w:rsid w:val="004E7BEF"/>
    <w:rsid w:val="004F1222"/>
    <w:rsid w:val="004F160E"/>
    <w:rsid w:val="004F17AF"/>
    <w:rsid w:val="004F50E4"/>
    <w:rsid w:val="004F5EBA"/>
    <w:rsid w:val="004F747C"/>
    <w:rsid w:val="004F7FEB"/>
    <w:rsid w:val="00501AD1"/>
    <w:rsid w:val="005024D2"/>
    <w:rsid w:val="00503EFC"/>
    <w:rsid w:val="00504C37"/>
    <w:rsid w:val="00506E1B"/>
    <w:rsid w:val="0051013B"/>
    <w:rsid w:val="00510752"/>
    <w:rsid w:val="0051589D"/>
    <w:rsid w:val="00517FA0"/>
    <w:rsid w:val="0052276E"/>
    <w:rsid w:val="00523210"/>
    <w:rsid w:val="005244DB"/>
    <w:rsid w:val="00530ACE"/>
    <w:rsid w:val="005312F0"/>
    <w:rsid w:val="00535B75"/>
    <w:rsid w:val="00535D5E"/>
    <w:rsid w:val="0054170C"/>
    <w:rsid w:val="00542130"/>
    <w:rsid w:val="005423D6"/>
    <w:rsid w:val="00543DD4"/>
    <w:rsid w:val="00544F3B"/>
    <w:rsid w:val="005450D1"/>
    <w:rsid w:val="005461F4"/>
    <w:rsid w:val="0055118B"/>
    <w:rsid w:val="005526C4"/>
    <w:rsid w:val="005527B3"/>
    <w:rsid w:val="00553257"/>
    <w:rsid w:val="00553A97"/>
    <w:rsid w:val="00553E34"/>
    <w:rsid w:val="00554514"/>
    <w:rsid w:val="00555E25"/>
    <w:rsid w:val="00560E20"/>
    <w:rsid w:val="00562382"/>
    <w:rsid w:val="005625F7"/>
    <w:rsid w:val="00566E21"/>
    <w:rsid w:val="00567F3B"/>
    <w:rsid w:val="00573F17"/>
    <w:rsid w:val="005741C0"/>
    <w:rsid w:val="0057484D"/>
    <w:rsid w:val="0057486E"/>
    <w:rsid w:val="00577D15"/>
    <w:rsid w:val="005805F2"/>
    <w:rsid w:val="00580DFA"/>
    <w:rsid w:val="005820E2"/>
    <w:rsid w:val="00583A42"/>
    <w:rsid w:val="00583BE0"/>
    <w:rsid w:val="00587641"/>
    <w:rsid w:val="00587A72"/>
    <w:rsid w:val="00590B31"/>
    <w:rsid w:val="00591F07"/>
    <w:rsid w:val="005920E8"/>
    <w:rsid w:val="005929CE"/>
    <w:rsid w:val="00595BF5"/>
    <w:rsid w:val="00596104"/>
    <w:rsid w:val="005A0F4D"/>
    <w:rsid w:val="005A1955"/>
    <w:rsid w:val="005A363F"/>
    <w:rsid w:val="005A4716"/>
    <w:rsid w:val="005A5B04"/>
    <w:rsid w:val="005A609B"/>
    <w:rsid w:val="005B0D8A"/>
    <w:rsid w:val="005B10A4"/>
    <w:rsid w:val="005B1A55"/>
    <w:rsid w:val="005B3F6F"/>
    <w:rsid w:val="005B40F9"/>
    <w:rsid w:val="005B5017"/>
    <w:rsid w:val="005B791E"/>
    <w:rsid w:val="005C4090"/>
    <w:rsid w:val="005D18C5"/>
    <w:rsid w:val="005D18D1"/>
    <w:rsid w:val="005D1924"/>
    <w:rsid w:val="005D7784"/>
    <w:rsid w:val="005E358B"/>
    <w:rsid w:val="005E3A14"/>
    <w:rsid w:val="005E3DC6"/>
    <w:rsid w:val="005E466E"/>
    <w:rsid w:val="005E4A0B"/>
    <w:rsid w:val="005E4D79"/>
    <w:rsid w:val="005E6035"/>
    <w:rsid w:val="005E6F24"/>
    <w:rsid w:val="005E7ACF"/>
    <w:rsid w:val="005F2F69"/>
    <w:rsid w:val="005F3C1E"/>
    <w:rsid w:val="005F3D03"/>
    <w:rsid w:val="005F4540"/>
    <w:rsid w:val="005F6AD1"/>
    <w:rsid w:val="006000D1"/>
    <w:rsid w:val="0060117D"/>
    <w:rsid w:val="00606B70"/>
    <w:rsid w:val="00606C1A"/>
    <w:rsid w:val="006078D5"/>
    <w:rsid w:val="0061562E"/>
    <w:rsid w:val="0061564A"/>
    <w:rsid w:val="00615DAA"/>
    <w:rsid w:val="0061625D"/>
    <w:rsid w:val="006164AA"/>
    <w:rsid w:val="0061741A"/>
    <w:rsid w:val="00621145"/>
    <w:rsid w:val="0062616B"/>
    <w:rsid w:val="00630265"/>
    <w:rsid w:val="00630B39"/>
    <w:rsid w:val="006317FE"/>
    <w:rsid w:val="00631B41"/>
    <w:rsid w:val="006370D7"/>
    <w:rsid w:val="006422B4"/>
    <w:rsid w:val="00642AB3"/>
    <w:rsid w:val="00642C31"/>
    <w:rsid w:val="00642D11"/>
    <w:rsid w:val="00642ECB"/>
    <w:rsid w:val="00643337"/>
    <w:rsid w:val="0064428B"/>
    <w:rsid w:val="00645E0C"/>
    <w:rsid w:val="00645E64"/>
    <w:rsid w:val="00646044"/>
    <w:rsid w:val="00646765"/>
    <w:rsid w:val="0064677F"/>
    <w:rsid w:val="0064716A"/>
    <w:rsid w:val="0065084B"/>
    <w:rsid w:val="00650CD7"/>
    <w:rsid w:val="0065173A"/>
    <w:rsid w:val="00651E66"/>
    <w:rsid w:val="0065237D"/>
    <w:rsid w:val="00652BAF"/>
    <w:rsid w:val="0065422A"/>
    <w:rsid w:val="006604ED"/>
    <w:rsid w:val="0066109B"/>
    <w:rsid w:val="006610CF"/>
    <w:rsid w:val="00662E71"/>
    <w:rsid w:val="0066371F"/>
    <w:rsid w:val="0066405D"/>
    <w:rsid w:val="00664DBC"/>
    <w:rsid w:val="006660CC"/>
    <w:rsid w:val="006700B3"/>
    <w:rsid w:val="00672074"/>
    <w:rsid w:val="00672825"/>
    <w:rsid w:val="0067424D"/>
    <w:rsid w:val="006769CC"/>
    <w:rsid w:val="006825CA"/>
    <w:rsid w:val="00684C51"/>
    <w:rsid w:val="00685C1E"/>
    <w:rsid w:val="00687051"/>
    <w:rsid w:val="00690AD3"/>
    <w:rsid w:val="00691063"/>
    <w:rsid w:val="00691297"/>
    <w:rsid w:val="00693E59"/>
    <w:rsid w:val="0069417D"/>
    <w:rsid w:val="00694D93"/>
    <w:rsid w:val="00696408"/>
    <w:rsid w:val="0069707D"/>
    <w:rsid w:val="006A0F19"/>
    <w:rsid w:val="006A4408"/>
    <w:rsid w:val="006A49D8"/>
    <w:rsid w:val="006A4A6A"/>
    <w:rsid w:val="006A4BCB"/>
    <w:rsid w:val="006A4C3D"/>
    <w:rsid w:val="006A4EC5"/>
    <w:rsid w:val="006A5138"/>
    <w:rsid w:val="006A6344"/>
    <w:rsid w:val="006A78FF"/>
    <w:rsid w:val="006B1927"/>
    <w:rsid w:val="006B48E1"/>
    <w:rsid w:val="006B5479"/>
    <w:rsid w:val="006B64A1"/>
    <w:rsid w:val="006B6DBA"/>
    <w:rsid w:val="006C0AD7"/>
    <w:rsid w:val="006C1046"/>
    <w:rsid w:val="006C151D"/>
    <w:rsid w:val="006C1C6C"/>
    <w:rsid w:val="006C4F19"/>
    <w:rsid w:val="006D1B57"/>
    <w:rsid w:val="006D3457"/>
    <w:rsid w:val="006D35C3"/>
    <w:rsid w:val="006D35E4"/>
    <w:rsid w:val="006D4493"/>
    <w:rsid w:val="006D5186"/>
    <w:rsid w:val="006D5980"/>
    <w:rsid w:val="006D5D76"/>
    <w:rsid w:val="006E11C7"/>
    <w:rsid w:val="006E226B"/>
    <w:rsid w:val="006E3171"/>
    <w:rsid w:val="006E648A"/>
    <w:rsid w:val="006E693E"/>
    <w:rsid w:val="006F1391"/>
    <w:rsid w:val="006F39B1"/>
    <w:rsid w:val="006F73F1"/>
    <w:rsid w:val="007007AD"/>
    <w:rsid w:val="0070115F"/>
    <w:rsid w:val="00701B37"/>
    <w:rsid w:val="00701C5E"/>
    <w:rsid w:val="00703AF2"/>
    <w:rsid w:val="007074F2"/>
    <w:rsid w:val="00710103"/>
    <w:rsid w:val="00712303"/>
    <w:rsid w:val="0071252C"/>
    <w:rsid w:val="00712F16"/>
    <w:rsid w:val="00713252"/>
    <w:rsid w:val="00714073"/>
    <w:rsid w:val="00716AF6"/>
    <w:rsid w:val="00717652"/>
    <w:rsid w:val="00726F9A"/>
    <w:rsid w:val="00727BE1"/>
    <w:rsid w:val="00733703"/>
    <w:rsid w:val="0073380A"/>
    <w:rsid w:val="00734B19"/>
    <w:rsid w:val="0073779C"/>
    <w:rsid w:val="0073789A"/>
    <w:rsid w:val="0074010B"/>
    <w:rsid w:val="00740198"/>
    <w:rsid w:val="00740249"/>
    <w:rsid w:val="00741231"/>
    <w:rsid w:val="00741D25"/>
    <w:rsid w:val="00743E04"/>
    <w:rsid w:val="007447D5"/>
    <w:rsid w:val="00745711"/>
    <w:rsid w:val="00745CFA"/>
    <w:rsid w:val="007462D8"/>
    <w:rsid w:val="0075046A"/>
    <w:rsid w:val="00751479"/>
    <w:rsid w:val="007526CF"/>
    <w:rsid w:val="00752906"/>
    <w:rsid w:val="00753DDE"/>
    <w:rsid w:val="007549AE"/>
    <w:rsid w:val="00754BE9"/>
    <w:rsid w:val="00760305"/>
    <w:rsid w:val="00760D62"/>
    <w:rsid w:val="007631F1"/>
    <w:rsid w:val="0076439E"/>
    <w:rsid w:val="00767533"/>
    <w:rsid w:val="00767810"/>
    <w:rsid w:val="00767887"/>
    <w:rsid w:val="0077096E"/>
    <w:rsid w:val="00772C37"/>
    <w:rsid w:val="00773E5B"/>
    <w:rsid w:val="00775547"/>
    <w:rsid w:val="00775DF6"/>
    <w:rsid w:val="00776384"/>
    <w:rsid w:val="00781372"/>
    <w:rsid w:val="00782313"/>
    <w:rsid w:val="00783335"/>
    <w:rsid w:val="00790BF2"/>
    <w:rsid w:val="00792011"/>
    <w:rsid w:val="0079214A"/>
    <w:rsid w:val="00792E11"/>
    <w:rsid w:val="00793080"/>
    <w:rsid w:val="007938B3"/>
    <w:rsid w:val="00793EB4"/>
    <w:rsid w:val="0079414D"/>
    <w:rsid w:val="007949C7"/>
    <w:rsid w:val="00794BEE"/>
    <w:rsid w:val="00796112"/>
    <w:rsid w:val="007970C4"/>
    <w:rsid w:val="007A5A0F"/>
    <w:rsid w:val="007A67BD"/>
    <w:rsid w:val="007A72E0"/>
    <w:rsid w:val="007A7BDA"/>
    <w:rsid w:val="007B025C"/>
    <w:rsid w:val="007B0557"/>
    <w:rsid w:val="007B0914"/>
    <w:rsid w:val="007B2301"/>
    <w:rsid w:val="007B236B"/>
    <w:rsid w:val="007B24B0"/>
    <w:rsid w:val="007B31BC"/>
    <w:rsid w:val="007B58A4"/>
    <w:rsid w:val="007B58AB"/>
    <w:rsid w:val="007B5CE5"/>
    <w:rsid w:val="007B6B6D"/>
    <w:rsid w:val="007C1329"/>
    <w:rsid w:val="007C1D05"/>
    <w:rsid w:val="007C1F4A"/>
    <w:rsid w:val="007C4762"/>
    <w:rsid w:val="007C67FB"/>
    <w:rsid w:val="007C6892"/>
    <w:rsid w:val="007C6E69"/>
    <w:rsid w:val="007D1B3B"/>
    <w:rsid w:val="007D55AF"/>
    <w:rsid w:val="007D698F"/>
    <w:rsid w:val="007D70F5"/>
    <w:rsid w:val="007E48D8"/>
    <w:rsid w:val="007E6544"/>
    <w:rsid w:val="007E6933"/>
    <w:rsid w:val="007E6B44"/>
    <w:rsid w:val="007F0F78"/>
    <w:rsid w:val="007F1691"/>
    <w:rsid w:val="007F4B89"/>
    <w:rsid w:val="007F5185"/>
    <w:rsid w:val="007F770E"/>
    <w:rsid w:val="00800699"/>
    <w:rsid w:val="0080242B"/>
    <w:rsid w:val="0080300A"/>
    <w:rsid w:val="00803728"/>
    <w:rsid w:val="00803C56"/>
    <w:rsid w:val="008041F9"/>
    <w:rsid w:val="00804730"/>
    <w:rsid w:val="008060F3"/>
    <w:rsid w:val="00806C17"/>
    <w:rsid w:val="00811232"/>
    <w:rsid w:val="00813103"/>
    <w:rsid w:val="00813952"/>
    <w:rsid w:val="00814D87"/>
    <w:rsid w:val="00816C03"/>
    <w:rsid w:val="008170E6"/>
    <w:rsid w:val="00820DF6"/>
    <w:rsid w:val="00821900"/>
    <w:rsid w:val="00822B96"/>
    <w:rsid w:val="00822F7D"/>
    <w:rsid w:val="00827750"/>
    <w:rsid w:val="008278A2"/>
    <w:rsid w:val="00827BA2"/>
    <w:rsid w:val="00827D1B"/>
    <w:rsid w:val="00830805"/>
    <w:rsid w:val="00832DEF"/>
    <w:rsid w:val="00833C9C"/>
    <w:rsid w:val="00834B3D"/>
    <w:rsid w:val="0083556F"/>
    <w:rsid w:val="0083579F"/>
    <w:rsid w:val="008369D1"/>
    <w:rsid w:val="00836D3D"/>
    <w:rsid w:val="008372FC"/>
    <w:rsid w:val="0084096F"/>
    <w:rsid w:val="00843D34"/>
    <w:rsid w:val="008454F9"/>
    <w:rsid w:val="00846147"/>
    <w:rsid w:val="00846EC1"/>
    <w:rsid w:val="00852A5A"/>
    <w:rsid w:val="0085494D"/>
    <w:rsid w:val="00855C6C"/>
    <w:rsid w:val="00856B3C"/>
    <w:rsid w:val="008605B1"/>
    <w:rsid w:val="008678DA"/>
    <w:rsid w:val="00867971"/>
    <w:rsid w:val="00867DFC"/>
    <w:rsid w:val="00867FEA"/>
    <w:rsid w:val="008703F4"/>
    <w:rsid w:val="008721AE"/>
    <w:rsid w:val="00873FBA"/>
    <w:rsid w:val="00874BF0"/>
    <w:rsid w:val="008755B5"/>
    <w:rsid w:val="00875660"/>
    <w:rsid w:val="00876155"/>
    <w:rsid w:val="00876B00"/>
    <w:rsid w:val="0088351E"/>
    <w:rsid w:val="00883D82"/>
    <w:rsid w:val="00890285"/>
    <w:rsid w:val="00890EEF"/>
    <w:rsid w:val="00893832"/>
    <w:rsid w:val="00894767"/>
    <w:rsid w:val="00894A7D"/>
    <w:rsid w:val="00894CAC"/>
    <w:rsid w:val="00895763"/>
    <w:rsid w:val="00896212"/>
    <w:rsid w:val="008A00C4"/>
    <w:rsid w:val="008A0709"/>
    <w:rsid w:val="008A0D7C"/>
    <w:rsid w:val="008A239E"/>
    <w:rsid w:val="008A3180"/>
    <w:rsid w:val="008A3F07"/>
    <w:rsid w:val="008A72CF"/>
    <w:rsid w:val="008B0C57"/>
    <w:rsid w:val="008B1FFF"/>
    <w:rsid w:val="008B2532"/>
    <w:rsid w:val="008B32B6"/>
    <w:rsid w:val="008B4C40"/>
    <w:rsid w:val="008B63C6"/>
    <w:rsid w:val="008C28D3"/>
    <w:rsid w:val="008C372B"/>
    <w:rsid w:val="008C6E20"/>
    <w:rsid w:val="008D04F3"/>
    <w:rsid w:val="008D0802"/>
    <w:rsid w:val="008D0F0F"/>
    <w:rsid w:val="008D1402"/>
    <w:rsid w:val="008D3438"/>
    <w:rsid w:val="008D343D"/>
    <w:rsid w:val="008D47A9"/>
    <w:rsid w:val="008D490D"/>
    <w:rsid w:val="008D5008"/>
    <w:rsid w:val="008D73AB"/>
    <w:rsid w:val="008E09C9"/>
    <w:rsid w:val="008E217E"/>
    <w:rsid w:val="008E2D34"/>
    <w:rsid w:val="008E3E4F"/>
    <w:rsid w:val="008E6D11"/>
    <w:rsid w:val="008F23BB"/>
    <w:rsid w:val="008F350B"/>
    <w:rsid w:val="008F4794"/>
    <w:rsid w:val="008F4FC2"/>
    <w:rsid w:val="008F55C9"/>
    <w:rsid w:val="008F604C"/>
    <w:rsid w:val="008F70FD"/>
    <w:rsid w:val="00903244"/>
    <w:rsid w:val="009062B9"/>
    <w:rsid w:val="00907BCD"/>
    <w:rsid w:val="00913E0A"/>
    <w:rsid w:val="009144E2"/>
    <w:rsid w:val="00915FC4"/>
    <w:rsid w:val="0091723D"/>
    <w:rsid w:val="00921106"/>
    <w:rsid w:val="0092234C"/>
    <w:rsid w:val="009226FC"/>
    <w:rsid w:val="0092276D"/>
    <w:rsid w:val="00924310"/>
    <w:rsid w:val="00924B90"/>
    <w:rsid w:val="00924C3C"/>
    <w:rsid w:val="00924E1C"/>
    <w:rsid w:val="00925A59"/>
    <w:rsid w:val="009264F6"/>
    <w:rsid w:val="009336E0"/>
    <w:rsid w:val="0093590B"/>
    <w:rsid w:val="00937D1A"/>
    <w:rsid w:val="00940DF3"/>
    <w:rsid w:val="009414A6"/>
    <w:rsid w:val="00941D19"/>
    <w:rsid w:val="00943FEE"/>
    <w:rsid w:val="00945424"/>
    <w:rsid w:val="009461C7"/>
    <w:rsid w:val="00946366"/>
    <w:rsid w:val="00947418"/>
    <w:rsid w:val="00947446"/>
    <w:rsid w:val="009526B2"/>
    <w:rsid w:val="00956B16"/>
    <w:rsid w:val="009631CF"/>
    <w:rsid w:val="009644A2"/>
    <w:rsid w:val="009644EC"/>
    <w:rsid w:val="009652E0"/>
    <w:rsid w:val="0096637A"/>
    <w:rsid w:val="00966DC5"/>
    <w:rsid w:val="0096734A"/>
    <w:rsid w:val="00970786"/>
    <w:rsid w:val="00970D78"/>
    <w:rsid w:val="00972C09"/>
    <w:rsid w:val="0097351E"/>
    <w:rsid w:val="00974137"/>
    <w:rsid w:val="009764FD"/>
    <w:rsid w:val="0097675F"/>
    <w:rsid w:val="0097688E"/>
    <w:rsid w:val="0097773E"/>
    <w:rsid w:val="00981634"/>
    <w:rsid w:val="009818F0"/>
    <w:rsid w:val="00982240"/>
    <w:rsid w:val="00985304"/>
    <w:rsid w:val="0098551A"/>
    <w:rsid w:val="0099234B"/>
    <w:rsid w:val="00994AEA"/>
    <w:rsid w:val="00996317"/>
    <w:rsid w:val="00996352"/>
    <w:rsid w:val="009A096C"/>
    <w:rsid w:val="009A0DCF"/>
    <w:rsid w:val="009A2455"/>
    <w:rsid w:val="009A2F12"/>
    <w:rsid w:val="009A544C"/>
    <w:rsid w:val="009A7374"/>
    <w:rsid w:val="009A7680"/>
    <w:rsid w:val="009B0D00"/>
    <w:rsid w:val="009B151F"/>
    <w:rsid w:val="009B1CD1"/>
    <w:rsid w:val="009B2294"/>
    <w:rsid w:val="009B47AF"/>
    <w:rsid w:val="009B4E52"/>
    <w:rsid w:val="009B6A0E"/>
    <w:rsid w:val="009C0456"/>
    <w:rsid w:val="009C36A2"/>
    <w:rsid w:val="009C3796"/>
    <w:rsid w:val="009C6BB9"/>
    <w:rsid w:val="009C7658"/>
    <w:rsid w:val="009D1D74"/>
    <w:rsid w:val="009D2202"/>
    <w:rsid w:val="009D2AF3"/>
    <w:rsid w:val="009D53F8"/>
    <w:rsid w:val="009D60FA"/>
    <w:rsid w:val="009D648A"/>
    <w:rsid w:val="009D729F"/>
    <w:rsid w:val="009E0AEA"/>
    <w:rsid w:val="009E3298"/>
    <w:rsid w:val="009E3364"/>
    <w:rsid w:val="009E7236"/>
    <w:rsid w:val="009F1128"/>
    <w:rsid w:val="009F136F"/>
    <w:rsid w:val="009F15E1"/>
    <w:rsid w:val="009F19EC"/>
    <w:rsid w:val="009F20E0"/>
    <w:rsid w:val="009F367F"/>
    <w:rsid w:val="00A00132"/>
    <w:rsid w:val="00A01569"/>
    <w:rsid w:val="00A02093"/>
    <w:rsid w:val="00A02FAC"/>
    <w:rsid w:val="00A03824"/>
    <w:rsid w:val="00A0445B"/>
    <w:rsid w:val="00A05906"/>
    <w:rsid w:val="00A05CEF"/>
    <w:rsid w:val="00A06C0D"/>
    <w:rsid w:val="00A120D7"/>
    <w:rsid w:val="00A12160"/>
    <w:rsid w:val="00A12547"/>
    <w:rsid w:val="00A1437C"/>
    <w:rsid w:val="00A14AB5"/>
    <w:rsid w:val="00A160DB"/>
    <w:rsid w:val="00A16E07"/>
    <w:rsid w:val="00A21F0F"/>
    <w:rsid w:val="00A24DC2"/>
    <w:rsid w:val="00A311AC"/>
    <w:rsid w:val="00A3247F"/>
    <w:rsid w:val="00A33A5A"/>
    <w:rsid w:val="00A359AF"/>
    <w:rsid w:val="00A377C9"/>
    <w:rsid w:val="00A40938"/>
    <w:rsid w:val="00A41563"/>
    <w:rsid w:val="00A416B6"/>
    <w:rsid w:val="00A41A29"/>
    <w:rsid w:val="00A41EE9"/>
    <w:rsid w:val="00A4281E"/>
    <w:rsid w:val="00A47031"/>
    <w:rsid w:val="00A50ABE"/>
    <w:rsid w:val="00A52182"/>
    <w:rsid w:val="00A521C3"/>
    <w:rsid w:val="00A52C8B"/>
    <w:rsid w:val="00A550D7"/>
    <w:rsid w:val="00A5731C"/>
    <w:rsid w:val="00A57B6D"/>
    <w:rsid w:val="00A60433"/>
    <w:rsid w:val="00A60976"/>
    <w:rsid w:val="00A611FD"/>
    <w:rsid w:val="00A61401"/>
    <w:rsid w:val="00A6367F"/>
    <w:rsid w:val="00A64863"/>
    <w:rsid w:val="00A64A23"/>
    <w:rsid w:val="00A67851"/>
    <w:rsid w:val="00A67E12"/>
    <w:rsid w:val="00A709B7"/>
    <w:rsid w:val="00A74843"/>
    <w:rsid w:val="00A758E6"/>
    <w:rsid w:val="00A76A32"/>
    <w:rsid w:val="00A81BFD"/>
    <w:rsid w:val="00A828CB"/>
    <w:rsid w:val="00A83799"/>
    <w:rsid w:val="00A83B3F"/>
    <w:rsid w:val="00A85F80"/>
    <w:rsid w:val="00A86D61"/>
    <w:rsid w:val="00A87205"/>
    <w:rsid w:val="00A904FA"/>
    <w:rsid w:val="00A90952"/>
    <w:rsid w:val="00A916E2"/>
    <w:rsid w:val="00A9231D"/>
    <w:rsid w:val="00A9276E"/>
    <w:rsid w:val="00A94609"/>
    <w:rsid w:val="00A94CA3"/>
    <w:rsid w:val="00A9694E"/>
    <w:rsid w:val="00A9773E"/>
    <w:rsid w:val="00AA08A7"/>
    <w:rsid w:val="00AA0DEE"/>
    <w:rsid w:val="00AA1AB3"/>
    <w:rsid w:val="00AA1B19"/>
    <w:rsid w:val="00AA1DE7"/>
    <w:rsid w:val="00AA1F56"/>
    <w:rsid w:val="00AA3034"/>
    <w:rsid w:val="00AA35C0"/>
    <w:rsid w:val="00AA4E11"/>
    <w:rsid w:val="00AA4F15"/>
    <w:rsid w:val="00AA4F94"/>
    <w:rsid w:val="00AA5CB8"/>
    <w:rsid w:val="00AB21DA"/>
    <w:rsid w:val="00AB28A1"/>
    <w:rsid w:val="00AB4D3C"/>
    <w:rsid w:val="00AB5CEE"/>
    <w:rsid w:val="00AB716E"/>
    <w:rsid w:val="00AB7595"/>
    <w:rsid w:val="00AC1704"/>
    <w:rsid w:val="00AC3E18"/>
    <w:rsid w:val="00AC47C3"/>
    <w:rsid w:val="00AD035B"/>
    <w:rsid w:val="00AD14C8"/>
    <w:rsid w:val="00AD19A8"/>
    <w:rsid w:val="00AD1FE8"/>
    <w:rsid w:val="00AD28DD"/>
    <w:rsid w:val="00AD31C8"/>
    <w:rsid w:val="00AD48E7"/>
    <w:rsid w:val="00AD518A"/>
    <w:rsid w:val="00AD5D1F"/>
    <w:rsid w:val="00AD7C25"/>
    <w:rsid w:val="00AE2D09"/>
    <w:rsid w:val="00AE5044"/>
    <w:rsid w:val="00AE5FFC"/>
    <w:rsid w:val="00AE78E5"/>
    <w:rsid w:val="00AE7F60"/>
    <w:rsid w:val="00AF2FD8"/>
    <w:rsid w:val="00AF60F9"/>
    <w:rsid w:val="00AF79C3"/>
    <w:rsid w:val="00B00677"/>
    <w:rsid w:val="00B00700"/>
    <w:rsid w:val="00B02080"/>
    <w:rsid w:val="00B03835"/>
    <w:rsid w:val="00B07680"/>
    <w:rsid w:val="00B100AB"/>
    <w:rsid w:val="00B208A2"/>
    <w:rsid w:val="00B20A44"/>
    <w:rsid w:val="00B211AF"/>
    <w:rsid w:val="00B2120F"/>
    <w:rsid w:val="00B24F7D"/>
    <w:rsid w:val="00B26FB6"/>
    <w:rsid w:val="00B27349"/>
    <w:rsid w:val="00B27D07"/>
    <w:rsid w:val="00B30256"/>
    <w:rsid w:val="00B31A76"/>
    <w:rsid w:val="00B331BC"/>
    <w:rsid w:val="00B3649B"/>
    <w:rsid w:val="00B36614"/>
    <w:rsid w:val="00B42151"/>
    <w:rsid w:val="00B42A99"/>
    <w:rsid w:val="00B42AFD"/>
    <w:rsid w:val="00B43044"/>
    <w:rsid w:val="00B431D1"/>
    <w:rsid w:val="00B472F6"/>
    <w:rsid w:val="00B513DB"/>
    <w:rsid w:val="00B51B52"/>
    <w:rsid w:val="00B52650"/>
    <w:rsid w:val="00B53A11"/>
    <w:rsid w:val="00B53C02"/>
    <w:rsid w:val="00B54332"/>
    <w:rsid w:val="00B547D5"/>
    <w:rsid w:val="00B560C8"/>
    <w:rsid w:val="00B5633E"/>
    <w:rsid w:val="00B563F8"/>
    <w:rsid w:val="00B57E6B"/>
    <w:rsid w:val="00B60AD3"/>
    <w:rsid w:val="00B621F3"/>
    <w:rsid w:val="00B64D0A"/>
    <w:rsid w:val="00B64ED0"/>
    <w:rsid w:val="00B64F05"/>
    <w:rsid w:val="00B67A56"/>
    <w:rsid w:val="00B7029E"/>
    <w:rsid w:val="00B734EA"/>
    <w:rsid w:val="00B752C9"/>
    <w:rsid w:val="00B75B31"/>
    <w:rsid w:val="00B7691B"/>
    <w:rsid w:val="00B76EF2"/>
    <w:rsid w:val="00B811F6"/>
    <w:rsid w:val="00B81E34"/>
    <w:rsid w:val="00B9084B"/>
    <w:rsid w:val="00B91896"/>
    <w:rsid w:val="00B937D0"/>
    <w:rsid w:val="00B97016"/>
    <w:rsid w:val="00B97725"/>
    <w:rsid w:val="00BA31A2"/>
    <w:rsid w:val="00BA3808"/>
    <w:rsid w:val="00BA3FAC"/>
    <w:rsid w:val="00BA6ACB"/>
    <w:rsid w:val="00BB06B2"/>
    <w:rsid w:val="00BB08DD"/>
    <w:rsid w:val="00BB22C3"/>
    <w:rsid w:val="00BB41AF"/>
    <w:rsid w:val="00BB5DA3"/>
    <w:rsid w:val="00BB6F9B"/>
    <w:rsid w:val="00BB73C2"/>
    <w:rsid w:val="00BC0740"/>
    <w:rsid w:val="00BC5CBB"/>
    <w:rsid w:val="00BC5E69"/>
    <w:rsid w:val="00BC6C84"/>
    <w:rsid w:val="00BC6E7C"/>
    <w:rsid w:val="00BC738D"/>
    <w:rsid w:val="00BD05C0"/>
    <w:rsid w:val="00BD2951"/>
    <w:rsid w:val="00BD39A3"/>
    <w:rsid w:val="00BD3ACC"/>
    <w:rsid w:val="00BD4135"/>
    <w:rsid w:val="00BD44FE"/>
    <w:rsid w:val="00BD4AE4"/>
    <w:rsid w:val="00BD65E7"/>
    <w:rsid w:val="00BD6612"/>
    <w:rsid w:val="00BE04C5"/>
    <w:rsid w:val="00BE0A38"/>
    <w:rsid w:val="00BE1079"/>
    <w:rsid w:val="00BE1CD8"/>
    <w:rsid w:val="00BE5740"/>
    <w:rsid w:val="00BE5AE6"/>
    <w:rsid w:val="00BE663A"/>
    <w:rsid w:val="00BF0429"/>
    <w:rsid w:val="00BF1039"/>
    <w:rsid w:val="00BF1391"/>
    <w:rsid w:val="00BF78C1"/>
    <w:rsid w:val="00C009A1"/>
    <w:rsid w:val="00C0148F"/>
    <w:rsid w:val="00C01579"/>
    <w:rsid w:val="00C01BC8"/>
    <w:rsid w:val="00C01E6A"/>
    <w:rsid w:val="00C03AC8"/>
    <w:rsid w:val="00C04CB0"/>
    <w:rsid w:val="00C04FBF"/>
    <w:rsid w:val="00C05CD6"/>
    <w:rsid w:val="00C068D9"/>
    <w:rsid w:val="00C12B46"/>
    <w:rsid w:val="00C12D3C"/>
    <w:rsid w:val="00C12E4C"/>
    <w:rsid w:val="00C1364F"/>
    <w:rsid w:val="00C144E7"/>
    <w:rsid w:val="00C14CA1"/>
    <w:rsid w:val="00C16013"/>
    <w:rsid w:val="00C1671B"/>
    <w:rsid w:val="00C16F99"/>
    <w:rsid w:val="00C17ADA"/>
    <w:rsid w:val="00C21EF3"/>
    <w:rsid w:val="00C2261A"/>
    <w:rsid w:val="00C22D23"/>
    <w:rsid w:val="00C234F2"/>
    <w:rsid w:val="00C23613"/>
    <w:rsid w:val="00C24887"/>
    <w:rsid w:val="00C260E9"/>
    <w:rsid w:val="00C26A3A"/>
    <w:rsid w:val="00C31A6D"/>
    <w:rsid w:val="00C33E65"/>
    <w:rsid w:val="00C347A9"/>
    <w:rsid w:val="00C35D91"/>
    <w:rsid w:val="00C3672C"/>
    <w:rsid w:val="00C36DBF"/>
    <w:rsid w:val="00C40E65"/>
    <w:rsid w:val="00C44EBA"/>
    <w:rsid w:val="00C4578A"/>
    <w:rsid w:val="00C51233"/>
    <w:rsid w:val="00C56067"/>
    <w:rsid w:val="00C57EFC"/>
    <w:rsid w:val="00C57F22"/>
    <w:rsid w:val="00C6093F"/>
    <w:rsid w:val="00C65670"/>
    <w:rsid w:val="00C670AB"/>
    <w:rsid w:val="00C70227"/>
    <w:rsid w:val="00C72DE8"/>
    <w:rsid w:val="00C7556C"/>
    <w:rsid w:val="00C758D4"/>
    <w:rsid w:val="00C803C1"/>
    <w:rsid w:val="00C80F33"/>
    <w:rsid w:val="00C817F3"/>
    <w:rsid w:val="00C81EB7"/>
    <w:rsid w:val="00C82866"/>
    <w:rsid w:val="00C82999"/>
    <w:rsid w:val="00C82BAA"/>
    <w:rsid w:val="00C82EBD"/>
    <w:rsid w:val="00C831B5"/>
    <w:rsid w:val="00C8411A"/>
    <w:rsid w:val="00C8411D"/>
    <w:rsid w:val="00C84346"/>
    <w:rsid w:val="00C87627"/>
    <w:rsid w:val="00C87E18"/>
    <w:rsid w:val="00C91EF0"/>
    <w:rsid w:val="00C93C4D"/>
    <w:rsid w:val="00C97AC8"/>
    <w:rsid w:val="00CA1F03"/>
    <w:rsid w:val="00CA1F4F"/>
    <w:rsid w:val="00CA42AF"/>
    <w:rsid w:val="00CA6165"/>
    <w:rsid w:val="00CB1ABE"/>
    <w:rsid w:val="00CB1B8A"/>
    <w:rsid w:val="00CB4461"/>
    <w:rsid w:val="00CB573F"/>
    <w:rsid w:val="00CB7E08"/>
    <w:rsid w:val="00CC4E74"/>
    <w:rsid w:val="00CD0555"/>
    <w:rsid w:val="00CD0A8F"/>
    <w:rsid w:val="00CD147F"/>
    <w:rsid w:val="00CD1F99"/>
    <w:rsid w:val="00CD322A"/>
    <w:rsid w:val="00CD5B6C"/>
    <w:rsid w:val="00CD72AA"/>
    <w:rsid w:val="00CD73FC"/>
    <w:rsid w:val="00CE059D"/>
    <w:rsid w:val="00CE1266"/>
    <w:rsid w:val="00CE2949"/>
    <w:rsid w:val="00CE2C1A"/>
    <w:rsid w:val="00CE399C"/>
    <w:rsid w:val="00CE3CD9"/>
    <w:rsid w:val="00CE4006"/>
    <w:rsid w:val="00CE6E33"/>
    <w:rsid w:val="00CE73E8"/>
    <w:rsid w:val="00CF20FD"/>
    <w:rsid w:val="00CF3E69"/>
    <w:rsid w:val="00CF506E"/>
    <w:rsid w:val="00CF7076"/>
    <w:rsid w:val="00CF7B75"/>
    <w:rsid w:val="00D007F0"/>
    <w:rsid w:val="00D01318"/>
    <w:rsid w:val="00D025CE"/>
    <w:rsid w:val="00D03036"/>
    <w:rsid w:val="00D048FD"/>
    <w:rsid w:val="00D0572C"/>
    <w:rsid w:val="00D11B67"/>
    <w:rsid w:val="00D12CEA"/>
    <w:rsid w:val="00D14419"/>
    <w:rsid w:val="00D15E78"/>
    <w:rsid w:val="00D2141D"/>
    <w:rsid w:val="00D21B37"/>
    <w:rsid w:val="00D21C04"/>
    <w:rsid w:val="00D21D2B"/>
    <w:rsid w:val="00D221C8"/>
    <w:rsid w:val="00D2374A"/>
    <w:rsid w:val="00D244CE"/>
    <w:rsid w:val="00D25DDC"/>
    <w:rsid w:val="00D2721E"/>
    <w:rsid w:val="00D314AE"/>
    <w:rsid w:val="00D41517"/>
    <w:rsid w:val="00D41DC8"/>
    <w:rsid w:val="00D45E92"/>
    <w:rsid w:val="00D460BD"/>
    <w:rsid w:val="00D46A9D"/>
    <w:rsid w:val="00D47C90"/>
    <w:rsid w:val="00D51189"/>
    <w:rsid w:val="00D5431A"/>
    <w:rsid w:val="00D56246"/>
    <w:rsid w:val="00D60B71"/>
    <w:rsid w:val="00D60F81"/>
    <w:rsid w:val="00D61A7C"/>
    <w:rsid w:val="00D62913"/>
    <w:rsid w:val="00D636A5"/>
    <w:rsid w:val="00D636C7"/>
    <w:rsid w:val="00D6406C"/>
    <w:rsid w:val="00D64606"/>
    <w:rsid w:val="00D65B43"/>
    <w:rsid w:val="00D70F53"/>
    <w:rsid w:val="00D752B3"/>
    <w:rsid w:val="00D80C45"/>
    <w:rsid w:val="00D820BE"/>
    <w:rsid w:val="00D85B33"/>
    <w:rsid w:val="00D8610D"/>
    <w:rsid w:val="00D90437"/>
    <w:rsid w:val="00D91741"/>
    <w:rsid w:val="00D91E92"/>
    <w:rsid w:val="00D92DB1"/>
    <w:rsid w:val="00D96A4D"/>
    <w:rsid w:val="00DA0C0F"/>
    <w:rsid w:val="00DA1075"/>
    <w:rsid w:val="00DA14F6"/>
    <w:rsid w:val="00DA49BD"/>
    <w:rsid w:val="00DA5AA1"/>
    <w:rsid w:val="00DA5F89"/>
    <w:rsid w:val="00DA6502"/>
    <w:rsid w:val="00DA6E45"/>
    <w:rsid w:val="00DA6FDB"/>
    <w:rsid w:val="00DA7D46"/>
    <w:rsid w:val="00DB39B9"/>
    <w:rsid w:val="00DB4835"/>
    <w:rsid w:val="00DB4854"/>
    <w:rsid w:val="00DB50EB"/>
    <w:rsid w:val="00DB526B"/>
    <w:rsid w:val="00DB54CA"/>
    <w:rsid w:val="00DB639A"/>
    <w:rsid w:val="00DC0032"/>
    <w:rsid w:val="00DC07E3"/>
    <w:rsid w:val="00DC0B9F"/>
    <w:rsid w:val="00DC1888"/>
    <w:rsid w:val="00DC1FD5"/>
    <w:rsid w:val="00DC2340"/>
    <w:rsid w:val="00DC4802"/>
    <w:rsid w:val="00DC4E78"/>
    <w:rsid w:val="00DD0334"/>
    <w:rsid w:val="00DD1061"/>
    <w:rsid w:val="00DD19D8"/>
    <w:rsid w:val="00DD1B1C"/>
    <w:rsid w:val="00DD2BEA"/>
    <w:rsid w:val="00DD39B9"/>
    <w:rsid w:val="00DD40F9"/>
    <w:rsid w:val="00DD4866"/>
    <w:rsid w:val="00DD5144"/>
    <w:rsid w:val="00DD5BDF"/>
    <w:rsid w:val="00DD5CAE"/>
    <w:rsid w:val="00DD5D72"/>
    <w:rsid w:val="00DD79D4"/>
    <w:rsid w:val="00DE01EB"/>
    <w:rsid w:val="00DE0536"/>
    <w:rsid w:val="00DE0B7B"/>
    <w:rsid w:val="00DE180B"/>
    <w:rsid w:val="00DE1C0A"/>
    <w:rsid w:val="00DE37C1"/>
    <w:rsid w:val="00DE516C"/>
    <w:rsid w:val="00DF3C27"/>
    <w:rsid w:val="00DF6BEA"/>
    <w:rsid w:val="00DF6D75"/>
    <w:rsid w:val="00E003CB"/>
    <w:rsid w:val="00E022D8"/>
    <w:rsid w:val="00E0250D"/>
    <w:rsid w:val="00E03C73"/>
    <w:rsid w:val="00E04F4C"/>
    <w:rsid w:val="00E0636B"/>
    <w:rsid w:val="00E0636F"/>
    <w:rsid w:val="00E0765F"/>
    <w:rsid w:val="00E10EC7"/>
    <w:rsid w:val="00E11079"/>
    <w:rsid w:val="00E12C77"/>
    <w:rsid w:val="00E14784"/>
    <w:rsid w:val="00E149F3"/>
    <w:rsid w:val="00E14CA9"/>
    <w:rsid w:val="00E210FD"/>
    <w:rsid w:val="00E25218"/>
    <w:rsid w:val="00E26717"/>
    <w:rsid w:val="00E30CBE"/>
    <w:rsid w:val="00E313FB"/>
    <w:rsid w:val="00E33609"/>
    <w:rsid w:val="00E33B38"/>
    <w:rsid w:val="00E37900"/>
    <w:rsid w:val="00E379E2"/>
    <w:rsid w:val="00E40FE3"/>
    <w:rsid w:val="00E413A4"/>
    <w:rsid w:val="00E426E1"/>
    <w:rsid w:val="00E42EC5"/>
    <w:rsid w:val="00E45081"/>
    <w:rsid w:val="00E47039"/>
    <w:rsid w:val="00E47C16"/>
    <w:rsid w:val="00E51D4C"/>
    <w:rsid w:val="00E527EF"/>
    <w:rsid w:val="00E54BCB"/>
    <w:rsid w:val="00E55194"/>
    <w:rsid w:val="00E5542B"/>
    <w:rsid w:val="00E55C37"/>
    <w:rsid w:val="00E55D09"/>
    <w:rsid w:val="00E56371"/>
    <w:rsid w:val="00E56DF0"/>
    <w:rsid w:val="00E604A3"/>
    <w:rsid w:val="00E6154C"/>
    <w:rsid w:val="00E6218D"/>
    <w:rsid w:val="00E62AC1"/>
    <w:rsid w:val="00E633E3"/>
    <w:rsid w:val="00E63EDC"/>
    <w:rsid w:val="00E6589C"/>
    <w:rsid w:val="00E66612"/>
    <w:rsid w:val="00E66AFA"/>
    <w:rsid w:val="00E67374"/>
    <w:rsid w:val="00E677E9"/>
    <w:rsid w:val="00E70214"/>
    <w:rsid w:val="00E7173E"/>
    <w:rsid w:val="00E72877"/>
    <w:rsid w:val="00E72944"/>
    <w:rsid w:val="00E72F65"/>
    <w:rsid w:val="00E75308"/>
    <w:rsid w:val="00E7594B"/>
    <w:rsid w:val="00E7669C"/>
    <w:rsid w:val="00E81368"/>
    <w:rsid w:val="00E82286"/>
    <w:rsid w:val="00E8387F"/>
    <w:rsid w:val="00E863ED"/>
    <w:rsid w:val="00E8763A"/>
    <w:rsid w:val="00E879DC"/>
    <w:rsid w:val="00E90FEF"/>
    <w:rsid w:val="00E912B5"/>
    <w:rsid w:val="00E912ED"/>
    <w:rsid w:val="00EA03EA"/>
    <w:rsid w:val="00EA377E"/>
    <w:rsid w:val="00EA3A05"/>
    <w:rsid w:val="00EA45C3"/>
    <w:rsid w:val="00EA46E4"/>
    <w:rsid w:val="00EA4BD0"/>
    <w:rsid w:val="00EA5267"/>
    <w:rsid w:val="00EA566E"/>
    <w:rsid w:val="00EA6A65"/>
    <w:rsid w:val="00EB042F"/>
    <w:rsid w:val="00EB17CC"/>
    <w:rsid w:val="00EB2B25"/>
    <w:rsid w:val="00EB5AB0"/>
    <w:rsid w:val="00EB61E4"/>
    <w:rsid w:val="00EB7303"/>
    <w:rsid w:val="00EC1C96"/>
    <w:rsid w:val="00EC29F5"/>
    <w:rsid w:val="00EC4383"/>
    <w:rsid w:val="00EC48D8"/>
    <w:rsid w:val="00EC7690"/>
    <w:rsid w:val="00ED023E"/>
    <w:rsid w:val="00ED079A"/>
    <w:rsid w:val="00ED0AD8"/>
    <w:rsid w:val="00ED0C27"/>
    <w:rsid w:val="00ED1AE9"/>
    <w:rsid w:val="00EE3F7C"/>
    <w:rsid w:val="00EE408D"/>
    <w:rsid w:val="00EE6B78"/>
    <w:rsid w:val="00EF0140"/>
    <w:rsid w:val="00EF047C"/>
    <w:rsid w:val="00EF19E4"/>
    <w:rsid w:val="00EF1F7B"/>
    <w:rsid w:val="00EF4A51"/>
    <w:rsid w:val="00EF58B6"/>
    <w:rsid w:val="00EF6E2B"/>
    <w:rsid w:val="00EF728F"/>
    <w:rsid w:val="00EF7E0B"/>
    <w:rsid w:val="00F02472"/>
    <w:rsid w:val="00F02E45"/>
    <w:rsid w:val="00F02E4A"/>
    <w:rsid w:val="00F0328B"/>
    <w:rsid w:val="00F03D44"/>
    <w:rsid w:val="00F04754"/>
    <w:rsid w:val="00F053BD"/>
    <w:rsid w:val="00F05403"/>
    <w:rsid w:val="00F10027"/>
    <w:rsid w:val="00F105D8"/>
    <w:rsid w:val="00F1079E"/>
    <w:rsid w:val="00F12AB4"/>
    <w:rsid w:val="00F17F25"/>
    <w:rsid w:val="00F20EED"/>
    <w:rsid w:val="00F2211D"/>
    <w:rsid w:val="00F22B4F"/>
    <w:rsid w:val="00F24221"/>
    <w:rsid w:val="00F31A5C"/>
    <w:rsid w:val="00F40AEF"/>
    <w:rsid w:val="00F430BE"/>
    <w:rsid w:val="00F44DF7"/>
    <w:rsid w:val="00F474EA"/>
    <w:rsid w:val="00F508D1"/>
    <w:rsid w:val="00F51427"/>
    <w:rsid w:val="00F516B6"/>
    <w:rsid w:val="00F524B3"/>
    <w:rsid w:val="00F60ACC"/>
    <w:rsid w:val="00F60CD4"/>
    <w:rsid w:val="00F61160"/>
    <w:rsid w:val="00F61322"/>
    <w:rsid w:val="00F6204F"/>
    <w:rsid w:val="00F628AD"/>
    <w:rsid w:val="00F6747A"/>
    <w:rsid w:val="00F70ED2"/>
    <w:rsid w:val="00F73337"/>
    <w:rsid w:val="00F7419D"/>
    <w:rsid w:val="00F74F67"/>
    <w:rsid w:val="00F804CE"/>
    <w:rsid w:val="00F81080"/>
    <w:rsid w:val="00F823D8"/>
    <w:rsid w:val="00F826BD"/>
    <w:rsid w:val="00F8272D"/>
    <w:rsid w:val="00F8454F"/>
    <w:rsid w:val="00F94ADF"/>
    <w:rsid w:val="00F96879"/>
    <w:rsid w:val="00FA0320"/>
    <w:rsid w:val="00FA04E9"/>
    <w:rsid w:val="00FA2653"/>
    <w:rsid w:val="00FA3B1D"/>
    <w:rsid w:val="00FA44FE"/>
    <w:rsid w:val="00FB0226"/>
    <w:rsid w:val="00FB0BC7"/>
    <w:rsid w:val="00FB15E8"/>
    <w:rsid w:val="00FB209A"/>
    <w:rsid w:val="00FB32A6"/>
    <w:rsid w:val="00FB4AC9"/>
    <w:rsid w:val="00FB657B"/>
    <w:rsid w:val="00FB66B7"/>
    <w:rsid w:val="00FC21E4"/>
    <w:rsid w:val="00FC4CC5"/>
    <w:rsid w:val="00FC51DD"/>
    <w:rsid w:val="00FC78F0"/>
    <w:rsid w:val="00FD0E42"/>
    <w:rsid w:val="00FD1B2C"/>
    <w:rsid w:val="00FD51A7"/>
    <w:rsid w:val="00FD5E65"/>
    <w:rsid w:val="00FD6480"/>
    <w:rsid w:val="00FD65E6"/>
    <w:rsid w:val="00FD6F24"/>
    <w:rsid w:val="00FE0BC9"/>
    <w:rsid w:val="00FE0F85"/>
    <w:rsid w:val="00FE0FDC"/>
    <w:rsid w:val="00FE1190"/>
    <w:rsid w:val="00FE1391"/>
    <w:rsid w:val="00FE23A2"/>
    <w:rsid w:val="00FE2B03"/>
    <w:rsid w:val="00FE337D"/>
    <w:rsid w:val="00FE3677"/>
    <w:rsid w:val="00FE4563"/>
    <w:rsid w:val="00FE4F59"/>
    <w:rsid w:val="00FE61B2"/>
    <w:rsid w:val="00FE7830"/>
    <w:rsid w:val="00FF17D9"/>
    <w:rsid w:val="00FF1A9F"/>
    <w:rsid w:val="00FF3A51"/>
    <w:rsid w:val="00FF7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3"/>
    <o:shapelayout v:ext="edit">
      <o:idmap v:ext="edit" data="2"/>
    </o:shapelayout>
  </w:shapeDefaults>
  <w:decimalSymbol w:val="."/>
  <w:listSeparator w:val=","/>
  <w14:docId w14:val="1622B421"/>
  <w15:docId w15:val="{869CDDA9-18C6-4872-B4FA-890446E03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02"/>
    <w:rPr>
      <w:sz w:val="24"/>
      <w:szCs w:val="28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F19EC"/>
    <w:pPr>
      <w:keepNext/>
      <w:keepLines/>
      <w:spacing w:before="480" w:after="240" w:line="240" w:lineRule="auto"/>
      <w:outlineLvl w:val="0"/>
    </w:pPr>
    <w:rPr>
      <w:rFonts w:eastAsiaTheme="majorEastAsia"/>
      <w:b/>
      <w:bCs/>
      <w:sz w:val="28"/>
      <w:szCs w:val="32"/>
    </w:rPr>
  </w:style>
  <w:style w:type="paragraph" w:styleId="Heading2">
    <w:name w:val="heading 2"/>
    <w:basedOn w:val="Normal"/>
    <w:link w:val="Heading2Char"/>
    <w:qFormat/>
    <w:rsid w:val="00804730"/>
    <w:pPr>
      <w:spacing w:before="100" w:beforeAutospacing="1" w:after="100" w:afterAutospacing="1" w:line="240" w:lineRule="auto"/>
      <w:outlineLvl w:val="1"/>
    </w:pPr>
    <w:rPr>
      <w:rFonts w:ascii="B Nazanin" w:eastAsia="Times New Roman" w:hAnsi="B Nazani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730"/>
    <w:pPr>
      <w:keepNext/>
      <w:keepLines/>
      <w:bidi/>
      <w:spacing w:before="200" w:after="0" w:line="240" w:lineRule="auto"/>
      <w:outlineLvl w:val="2"/>
    </w:pPr>
    <w:rPr>
      <w:rFonts w:ascii="B Nazanin" w:eastAsiaTheme="majorEastAsia" w:hAnsi="B Nazani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9EC"/>
    <w:rPr>
      <w:rFonts w:eastAsiaTheme="majorEastAsia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804730"/>
    <w:rPr>
      <w:rFonts w:ascii="B Nazanin" w:eastAsia="Times New Roman" w:hAnsi="B Nazanin" w:cs="B Nazani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4730"/>
    <w:rPr>
      <w:rFonts w:ascii="B Nazanin" w:eastAsiaTheme="majorEastAsia" w:hAnsi="B Nazanin" w:cs="B Nazanin"/>
      <w:b/>
      <w:bCs/>
      <w:sz w:val="24"/>
      <w:szCs w:val="24"/>
    </w:rPr>
  </w:style>
  <w:style w:type="paragraph" w:customStyle="1" w:styleId="Heading4">
    <w:name w:val="Heading4"/>
    <w:basedOn w:val="Normal"/>
    <w:qFormat/>
    <w:rsid w:val="00804730"/>
    <w:pPr>
      <w:bidi/>
      <w:spacing w:after="0" w:line="360" w:lineRule="auto"/>
      <w:jc w:val="both"/>
    </w:pPr>
    <w:rPr>
      <w:rFonts w:ascii="B Nazanin" w:eastAsia="Calibri" w:hAnsi="B Nazanin"/>
      <w:b/>
      <w:bCs/>
      <w:szCs w:val="24"/>
    </w:rPr>
  </w:style>
  <w:style w:type="paragraph" w:customStyle="1" w:styleId="Table">
    <w:name w:val="Table"/>
    <w:basedOn w:val="Normal"/>
    <w:qFormat/>
    <w:rsid w:val="0048145B"/>
    <w:pPr>
      <w:bidi/>
      <w:spacing w:after="0" w:line="360" w:lineRule="auto"/>
      <w:ind w:firstLine="576"/>
      <w:jc w:val="center"/>
    </w:pPr>
    <w:rPr>
      <w:i/>
      <w:sz w:val="22"/>
      <w:szCs w:val="24"/>
      <w:lang w:bidi="fa-IR"/>
    </w:rPr>
  </w:style>
  <w:style w:type="paragraph" w:customStyle="1" w:styleId="Figures">
    <w:name w:val="Figures"/>
    <w:basedOn w:val="Normal"/>
    <w:qFormat/>
    <w:rsid w:val="0048145B"/>
    <w:pPr>
      <w:bidi/>
      <w:spacing w:after="0" w:line="360" w:lineRule="auto"/>
      <w:ind w:firstLine="576"/>
      <w:jc w:val="center"/>
    </w:pPr>
    <w:rPr>
      <w:i/>
      <w:sz w:val="22"/>
      <w:szCs w:val="24"/>
      <w:lang w:bidi="fa-IR"/>
    </w:rPr>
  </w:style>
  <w:style w:type="paragraph" w:customStyle="1" w:styleId="nexttable">
    <w:name w:val="next table"/>
    <w:basedOn w:val="Figures"/>
    <w:qFormat/>
    <w:rsid w:val="0048145B"/>
    <w:rPr>
      <w:i w:val="0"/>
    </w:rPr>
  </w:style>
  <w:style w:type="paragraph" w:styleId="ListParagraph">
    <w:name w:val="List Paragraph"/>
    <w:basedOn w:val="Normal"/>
    <w:uiPriority w:val="34"/>
    <w:qFormat/>
    <w:rsid w:val="00C144E7"/>
    <w:pPr>
      <w:ind w:left="720"/>
      <w:contextualSpacing/>
    </w:pPr>
  </w:style>
  <w:style w:type="table" w:customStyle="1" w:styleId="TableGrid7">
    <w:name w:val="Table Grid7"/>
    <w:basedOn w:val="TableNormal"/>
    <w:next w:val="TableGrid"/>
    <w:uiPriority w:val="59"/>
    <w:rsid w:val="001905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1905F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90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0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5F4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8C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8C"/>
    <w:rPr>
      <w:rFonts w:ascii="Calibri" w:eastAsia="Calibri" w:hAnsi="Calibri" w:cs="Arial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8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0B6F83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0B6F83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64F"/>
    <w:rPr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C13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64F"/>
    <w:rPr>
      <w:sz w:val="24"/>
      <w:szCs w:val="28"/>
    </w:rPr>
  </w:style>
  <w:style w:type="paragraph" w:styleId="NormalWeb">
    <w:name w:val="Normal (Web)"/>
    <w:basedOn w:val="Normal"/>
    <w:uiPriority w:val="99"/>
    <w:semiHidden/>
    <w:unhideWhenUsed/>
    <w:rsid w:val="00D80C45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17F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7F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FF0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F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FF0"/>
    <w:rPr>
      <w:b/>
      <w:bCs/>
      <w:sz w:val="20"/>
    </w:rPr>
  </w:style>
  <w:style w:type="character" w:styleId="Hyperlink">
    <w:name w:val="Hyperlink"/>
    <w:basedOn w:val="DefaultParagraphFont"/>
    <w:uiPriority w:val="99"/>
    <w:unhideWhenUsed/>
    <w:rsid w:val="00E42EC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000D1"/>
  </w:style>
  <w:style w:type="table" w:customStyle="1" w:styleId="TableGrid2">
    <w:name w:val="Table Grid2"/>
    <w:basedOn w:val="TableNormal"/>
    <w:next w:val="TableGrid"/>
    <w:uiPriority w:val="59"/>
    <w:rsid w:val="002A13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2A13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2A130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ofTables">
    <w:name w:val="List of Tables"/>
    <w:basedOn w:val="TOCHeading"/>
    <w:qFormat/>
    <w:rsid w:val="00482080"/>
    <w:pPr>
      <w:spacing w:line="360" w:lineRule="auto"/>
      <w:jc w:val="center"/>
    </w:pPr>
    <w:rPr>
      <w:rFonts w:asciiTheme="majorBidi" w:hAnsiTheme="majorBidi"/>
      <w:b w:val="0"/>
      <w:color w:val="auto"/>
      <w:sz w:val="24"/>
      <w:lang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2080"/>
    <w:pPr>
      <w:spacing w:line="276" w:lineRule="auto"/>
      <w:outlineLvl w:val="9"/>
    </w:pPr>
    <w:rPr>
      <w:rFonts w:asciiTheme="majorHAnsi" w:hAnsiTheme="majorHAnsi" w:cstheme="majorBidi"/>
      <w:color w:val="365F91" w:themeColor="accent1" w:themeShade="BF"/>
      <w:szCs w:val="28"/>
    </w:rPr>
  </w:style>
  <w:style w:type="table" w:customStyle="1" w:styleId="TableGrid12">
    <w:name w:val="Table Grid12"/>
    <w:basedOn w:val="TableNormal"/>
    <w:next w:val="TableGrid"/>
    <w:uiPriority w:val="59"/>
    <w:rsid w:val="00693E59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FF1A9F"/>
    <w:pPr>
      <w:spacing w:after="0" w:line="240" w:lineRule="auto"/>
    </w:pPr>
    <w:rPr>
      <w:rFonts w:ascii="Calibri" w:eastAsia="SimSun" w:hAnsi="Calibri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44727"/>
    <w:rPr>
      <w:color w:val="808080"/>
    </w:rPr>
  </w:style>
  <w:style w:type="table" w:customStyle="1" w:styleId="TableGrid4">
    <w:name w:val="Table Grid4"/>
    <w:basedOn w:val="TableNormal"/>
    <w:next w:val="TableGrid"/>
    <w:uiPriority w:val="39"/>
    <w:rsid w:val="00C12E4C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1AF8"/>
    <w:pPr>
      <w:spacing w:after="0" w:line="240" w:lineRule="auto"/>
    </w:pPr>
    <w:rPr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7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66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2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76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3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9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C77BE-4145-4240-899D-AD7D81862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Vijayakumar AG</cp:lastModifiedBy>
  <cp:revision>5</cp:revision>
  <cp:lastPrinted>2020-06-05T14:22:00Z</cp:lastPrinted>
  <dcterms:created xsi:type="dcterms:W3CDTF">2021-12-27T02:35:00Z</dcterms:created>
  <dcterms:modified xsi:type="dcterms:W3CDTF">2022-01-09T11:15:00Z</dcterms:modified>
</cp:coreProperties>
</file>